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A89B3" w14:textId="77777777" w:rsid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1756F50E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ey:</w:t>
      </w:r>
    </w:p>
    <w:p w14:paraId="7E03DA4C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4DA88FF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0B34A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 xml:space="preserve">Bold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denotes 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 xml:space="preserve">Eruca sativa </w:t>
      </w:r>
      <w:r w:rsidRPr="005A0FDC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equence</w:t>
      </w:r>
    </w:p>
    <w:p w14:paraId="7EC69458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33601F6" w14:textId="77777777" w:rsidR="00444FBC" w:rsidRPr="005A0FD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olours denote amino acid differences between </w:t>
      </w:r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Arabidopsis thaliana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At), </w:t>
      </w:r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 xml:space="preserve">Arabidopsis </w:t>
      </w:r>
      <w:proofErr w:type="spellStart"/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lyrata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Al), </w:t>
      </w:r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 xml:space="preserve">Eutrema </w:t>
      </w:r>
      <w:proofErr w:type="spellStart"/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salsugineum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sal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), </w:t>
      </w:r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Raphanus sativus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Rs), </w:t>
      </w:r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Eruca sativa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Es), </w:t>
      </w:r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Brassica napus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Bn), 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Brassica rapa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Br) and </w:t>
      </w:r>
      <w:r w:rsidRPr="005A0FDC">
        <w:rPr>
          <w:rFonts w:ascii="Courier New" w:eastAsia="Times New Roman" w:hAnsi="Courier New" w:cs="Courier New"/>
          <w:i/>
          <w:iCs/>
          <w:color w:val="222222"/>
          <w:sz w:val="18"/>
          <w:szCs w:val="18"/>
          <w:lang w:eastAsia="en-GB"/>
        </w:rPr>
        <w:t>Brassica oleracea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(Bo).</w:t>
      </w:r>
    </w:p>
    <w:p w14:paraId="2B953D21" w14:textId="69F5F5EF" w:rsid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176CEC36" w14:textId="48AEA151" w:rsid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6E6F8820" w14:textId="47C61C73" w:rsid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163E461D" w14:textId="4AD0D48E" w:rsidR="00444FBC" w:rsidRP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IGMT1</w:t>
      </w:r>
    </w:p>
    <w:p w14:paraId="22BBA5F8" w14:textId="77777777" w:rsid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360EDA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IGMT1        MGY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QETLSSN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I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VDDDNELGLMAVRLANAAAFPMVLKAALELGVFDTLY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SR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6888FAC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IGMT1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MGF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YEETLSSN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P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KT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QT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IVDDDNELGLMAVRLANAAAFPMVLKASLELGVFDTLYA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AAR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6A0879AE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IGMT2        MGF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EETLSSN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VDDDNELGLMAVRLANAAAFPMVLKASLELGVFDTLH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AR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6230F18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CCOAOMT</w:t>
      </w:r>
      <w:proofErr w:type="spellEnd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MGF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EETLSSN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IDDDNELGLMAVRLANAAAFPMVLKASLELGVFDTLY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AR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0AAFE3A1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IGMT4        MGF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EETLSSN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F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IDDDNELGLMAVRLANAAAFPMVLKASLELGVFDTLY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AR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18BC4173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IGMT4        MGF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EETLSSN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F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IDDDNELGLMAVRLANAAAFPMVLKASLELGVFDTLY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AR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0927A7D5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**: ::****** **  ::*************************:*********:* *:*</w:t>
      </w:r>
    </w:p>
    <w:p w14:paraId="515E3BB1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724E0AD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IGMT1        TDSFLS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ASKLPTTPRNPEAPVLLDRMLRLLASYSMVKCG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LS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RVYRAEPI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4CCC0B7D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IGMT1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DTFLSP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IASRLPTTPRNPEAPVLLDRMLRLLASYSMVKCDK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A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K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RAYRAEPI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8</w:t>
      </w:r>
    </w:p>
    <w:p w14:paraId="4AE18E8E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IGMT2        TDAFLS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ASRLPTTPRNPEAPVLLDRMLRLLASYSMVKCD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RTYRAEPI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8</w:t>
      </w:r>
    </w:p>
    <w:p w14:paraId="4A26B6C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CCOAOMT</w:t>
      </w:r>
      <w:proofErr w:type="spellEnd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TDAFLS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ASRLPTTPRNPEAPVLLDRMLRLLASYSMVKCD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--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RVYRAEPI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8</w:t>
      </w:r>
    </w:p>
    <w:p w14:paraId="4A3DC36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IGMT4        TDAFLS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ASRLPTTPRNPEAPVLLDRMLRLLASYSMVKCD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RVYRAEPI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8</w:t>
      </w:r>
    </w:p>
    <w:p w14:paraId="3E7F5171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IGMT4        TDAFLSP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ASRLPTTPRNPEAPVLLDRMLRLLASYSMVKCD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RVYRAEPI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8</w:t>
      </w:r>
    </w:p>
    <w:p w14:paraId="356426E8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:*:**** ****:*****************************.*   ** **.*******</w:t>
      </w:r>
    </w:p>
    <w:p w14:paraId="5E35575D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F6576C2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IGMT1        RFFLKDNIQDIGSLASQVIVNFDSVFLNTWAQLKDVVLEGGDAFGRAHGGMKLFDYM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3289C08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IGMT1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RFFLKDNIQDIGSLASQVIVNFDSVFLNTWAQLKDVVLEGGDAFGRAHGGMKLFDYM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G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8</w:t>
      </w:r>
    </w:p>
    <w:p w14:paraId="69AAC809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IGMT2        RFFLKDNIQDIGSLASQVIVNFDSVFLNTWAQLKDVVLEGGDAFGRAHGGMKLFDYM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8</w:t>
      </w:r>
    </w:p>
    <w:p w14:paraId="57C903CB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CCOAOMT</w:t>
      </w:r>
      <w:proofErr w:type="spellEnd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RFFLKDNIQDIGSLASQVIVNFDSVFLNTWAQLKDVVLEGGDAFDRAHGGMKLFDYM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8</w:t>
      </w:r>
    </w:p>
    <w:p w14:paraId="55A36C9E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IGMT4        RFFLKDNIQDIGSLASQVIVNFDSVFLNTWAQLKDVVLEGGDAFGRAHGGMKLFDYM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8</w:t>
      </w:r>
    </w:p>
    <w:p w14:paraId="798ADC7C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IGMT4        RFFLKDNIQDIGSLASQVIVNFDSVFLNTWAQLKDVVLEGGDAFGRAHGGMKLFDYM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8</w:t>
      </w:r>
    </w:p>
    <w:p w14:paraId="5F39813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********************************************.************ **</w:t>
      </w:r>
    </w:p>
    <w:p w14:paraId="3C2045F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D2A27F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IGMT1        ERFSKLFNQTGFTIAVVKKALEVYEGFKGVKVLVDVGGGVGNTLGVVTSKYPNIKGINF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154D2BBE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IGMT1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RFSKLFNQTGFTIAVVKKALEVYQGFKDVDVLVDVGGGVGNTLGVVTSKYPNIKGINF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8</w:t>
      </w:r>
    </w:p>
    <w:p w14:paraId="4C93E426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IGMT2        ERFSKLFNQTGFTIAVVKKALEVYQGFEDVDVLVDVGGGVGNTLGVVTSKYPNIKGINF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8</w:t>
      </w:r>
    </w:p>
    <w:p w14:paraId="60A4749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CCOAOMT</w:t>
      </w:r>
      <w:proofErr w:type="spellEnd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ERFSKLFNQTGFTIAVVKKALEVYQGFKDVDVLVDVGGGVGNTLGVVTSKYPNIKGVNF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8</w:t>
      </w:r>
    </w:p>
    <w:p w14:paraId="201AEA67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IGMT4        ERFSKLFNQTGFTIAVVKKALEVYQGFKDVDVLVDVGGGVGNTLGVVTSKYPNIKGINF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8</w:t>
      </w:r>
    </w:p>
    <w:p w14:paraId="439F47C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IGMT4        ERFSKLFNQTGFTIAVVKKALEVYQGFKDVDVLVDVGGGVGNTLGVVTSKYPNIKGINFD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8</w:t>
      </w:r>
    </w:p>
    <w:p w14:paraId="5092BA99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************************:**:.*.*************************:***</w:t>
      </w:r>
    </w:p>
    <w:p w14:paraId="280D56BA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2C4DA9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IGMT1        L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LAQAPSYPGVEHVAGDMFVDVPTGDAMILKRILHDWTDEDCVKILKNCWKSLPEN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75019A9B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IGMT1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I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CALAQAPSYPGVEHVAGDMFVDVPKGDAMILKRILHDWTDEDCIKILKNCWKSLPEN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8</w:t>
      </w:r>
    </w:p>
    <w:p w14:paraId="59951369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IGMT2        L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LAQAPSYPGVEHVAGDMFVDVPKGDAMILKRILHDWTDEDCVKILKNCWKSLPEN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8</w:t>
      </w:r>
    </w:p>
    <w:p w14:paraId="47167A96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CCOAOMT</w:t>
      </w:r>
      <w:proofErr w:type="spellEnd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L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LAQAPSYPGVEHVAGDMFVEVPKGDAMILKRILHDWTDEDCVKILKNCWKSLPEN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8</w:t>
      </w:r>
    </w:p>
    <w:p w14:paraId="4469A55B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IGMT4        L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LVQAPTYPGVEHVAGDMFVEVPKGDAMILKRILHDWTDEDCIKILKNCWKSLPEN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8</w:t>
      </w:r>
    </w:p>
    <w:p w14:paraId="23F97E3C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IGMT4        L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LAQAPTYPGVEHVAGDMFVEVPKGDAMILKRILHDWTDEDCIKILKNCWKSLPENG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8</w:t>
      </w:r>
    </w:p>
    <w:p w14:paraId="356C8609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* ***.***:*************:**.******************:**************</w:t>
      </w:r>
    </w:p>
    <w:p w14:paraId="1F5ED0A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3765D4C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IGMT1        KVVVIELVTPDEAENGDINANIAFDMDMLMFTQCSGGKERSRAEFEAL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SGFTHCKF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3EE5F7EA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IGMT1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KVVVIELVTPDDAENGDINANIAFDMDMLMFTQCSGGKERSRAEFEALA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ASGFTQCKF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58</w:t>
      </w:r>
    </w:p>
    <w:p w14:paraId="1764948B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IGMT2        KVVVIELVTPDDAENGDINANIAFDMDMLMFTQCSGGKERSRAEFEAL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I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SGFTHCKF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58</w:t>
      </w:r>
    </w:p>
    <w:p w14:paraId="08A34562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CCOAOMT</w:t>
      </w:r>
      <w:proofErr w:type="spellEnd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KVVVIELVTPDDADNGDINANIAFDMDMLMFTQCSGGKERSRAEFEAL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I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SGFTHCKF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58</w:t>
      </w:r>
    </w:p>
    <w:p w14:paraId="7AA96C82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IGMT4        KVVVIELVTPDDAENGDINANIAFDMDMLMFTQCSGGKERSRAEFEAL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SGFTNCKF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58</w:t>
      </w:r>
    </w:p>
    <w:p w14:paraId="50B4A20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IGMT4        KVVVIELVTPDDAENGDINANIAFDMDMLMFTQCSGGKERSRAEFEAL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SGFTNCKF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58</w:t>
      </w:r>
    </w:p>
    <w:p w14:paraId="3CB7ADB2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***********:*:*********************************** *****:****</w:t>
      </w:r>
    </w:p>
    <w:p w14:paraId="6D8F5B61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FB190A6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IGMT1        CQAYHCWIIEF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---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3</w:t>
      </w:r>
    </w:p>
    <w:p w14:paraId="4A07063F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IGMT1a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CQAYHCWIIEFC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K</w:t>
      </w:r>
      <w:r w:rsidRPr="00440550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N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4</w:t>
      </w:r>
    </w:p>
    <w:p w14:paraId="0A8785D7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IGMT2        CQAYHCWIIEF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0</w:t>
      </w:r>
    </w:p>
    <w:p w14:paraId="0C26529D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CCOAOMT</w:t>
      </w:r>
      <w:proofErr w:type="spellEnd"/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CQAYHCWIIEF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N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4</w:t>
      </w:r>
    </w:p>
    <w:p w14:paraId="353C0BC8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IGMT4        CQAYHCWIIEF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N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4</w:t>
      </w:r>
    </w:p>
    <w:p w14:paraId="5B9CBAB7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IGMT4        CQAYHCWIIEFC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NV</w:t>
      </w: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4</w:t>
      </w:r>
    </w:p>
    <w:p w14:paraId="26B3EE20" w14:textId="77777777" w:rsidR="00444FBC" w:rsidRPr="00A64BA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64BA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************    </w:t>
      </w:r>
    </w:p>
    <w:p w14:paraId="6B3535E1" w14:textId="4A616FA9" w:rsid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70576B8" w14:textId="47A83FE5" w:rsidR="00444FBC" w:rsidRDefault="00444FBC" w:rsidP="00E677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424723C" w14:textId="7BF41297" w:rsidR="00444FBC" w:rsidRP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  <w:r>
        <w:rPr>
          <w:b/>
          <w:bCs/>
          <w:color w:val="222222"/>
          <w:sz w:val="18"/>
          <w:szCs w:val="18"/>
        </w:rPr>
        <w:t>IGMT4</w:t>
      </w:r>
    </w:p>
    <w:p w14:paraId="3A5DB281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E901052" w14:textId="153F599E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tIGMT4       MG</w:t>
      </w:r>
      <w:r w:rsidRPr="006F76AA">
        <w:rPr>
          <w:color w:val="222222"/>
          <w:sz w:val="18"/>
          <w:szCs w:val="18"/>
          <w:highlight w:val="yellow"/>
        </w:rPr>
        <w:t>Y</w:t>
      </w:r>
      <w:r>
        <w:rPr>
          <w:color w:val="222222"/>
          <w:sz w:val="18"/>
          <w:szCs w:val="18"/>
        </w:rPr>
        <w:t>L</w:t>
      </w:r>
      <w:r w:rsidRPr="006F76AA">
        <w:rPr>
          <w:color w:val="222222"/>
          <w:sz w:val="18"/>
          <w:szCs w:val="18"/>
          <w:highlight w:val="yellow"/>
        </w:rPr>
        <w:t>L</w:t>
      </w:r>
      <w:r>
        <w:rPr>
          <w:color w:val="222222"/>
          <w:sz w:val="18"/>
          <w:szCs w:val="18"/>
        </w:rPr>
        <w:t>EETLSSN</w:t>
      </w:r>
      <w:r w:rsidRPr="00C42857">
        <w:rPr>
          <w:color w:val="222222"/>
          <w:sz w:val="18"/>
          <w:szCs w:val="18"/>
          <w:highlight w:val="yellow"/>
        </w:rPr>
        <w:t>S</w:t>
      </w:r>
      <w:r>
        <w:rPr>
          <w:color w:val="222222"/>
          <w:sz w:val="18"/>
          <w:szCs w:val="18"/>
        </w:rPr>
        <w:t>KT</w:t>
      </w:r>
      <w:r w:rsidRPr="00C42857">
        <w:rPr>
          <w:color w:val="222222"/>
          <w:sz w:val="18"/>
          <w:szCs w:val="18"/>
          <w:highlight w:val="yellow"/>
        </w:rPr>
        <w:t>P</w:t>
      </w:r>
      <w:r>
        <w:rPr>
          <w:color w:val="222222"/>
          <w:sz w:val="18"/>
          <w:szCs w:val="18"/>
        </w:rPr>
        <w:t>IVIDDDNELGLMAVRLANAAAFPMVLKAALELGVFDTLYA</w:t>
      </w:r>
      <w:r w:rsidRPr="00C42857">
        <w:rPr>
          <w:color w:val="222222"/>
          <w:sz w:val="18"/>
          <w:szCs w:val="18"/>
          <w:highlight w:val="yellow"/>
        </w:rPr>
        <w:t>EASR</w:t>
      </w:r>
      <w:r>
        <w:rPr>
          <w:color w:val="222222"/>
          <w:sz w:val="18"/>
          <w:szCs w:val="18"/>
        </w:rPr>
        <w:tab/>
        <w:t>60</w:t>
      </w:r>
    </w:p>
    <w:p w14:paraId="17CECAF2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rIGMT4       MG</w:t>
      </w:r>
      <w:r w:rsidRPr="006F76AA">
        <w:rPr>
          <w:color w:val="222222"/>
          <w:sz w:val="18"/>
          <w:szCs w:val="18"/>
          <w:highlight w:val="green"/>
        </w:rPr>
        <w:t>I</w:t>
      </w:r>
      <w:r>
        <w:rPr>
          <w:color w:val="222222"/>
          <w:sz w:val="18"/>
          <w:szCs w:val="18"/>
        </w:rPr>
        <w:t>L</w:t>
      </w:r>
      <w:r w:rsidRPr="006F76AA">
        <w:rPr>
          <w:color w:val="222222"/>
          <w:sz w:val="18"/>
          <w:szCs w:val="18"/>
          <w:highlight w:val="green"/>
        </w:rPr>
        <w:t>N</w:t>
      </w:r>
      <w:r>
        <w:rPr>
          <w:color w:val="222222"/>
          <w:sz w:val="18"/>
          <w:szCs w:val="18"/>
        </w:rPr>
        <w:t>EETLSSN</w:t>
      </w:r>
      <w:r w:rsidRPr="00C42857">
        <w:rPr>
          <w:color w:val="222222"/>
          <w:sz w:val="18"/>
          <w:szCs w:val="18"/>
          <w:highlight w:val="green"/>
        </w:rPr>
        <w:t>P</w:t>
      </w:r>
      <w:r>
        <w:rPr>
          <w:color w:val="222222"/>
          <w:sz w:val="18"/>
          <w:szCs w:val="18"/>
        </w:rPr>
        <w:t>KS</w:t>
      </w:r>
      <w:r w:rsidRPr="00C42857">
        <w:rPr>
          <w:color w:val="222222"/>
          <w:sz w:val="18"/>
          <w:szCs w:val="18"/>
          <w:highlight w:val="green"/>
        </w:rPr>
        <w:t>Q</w:t>
      </w:r>
      <w:r>
        <w:rPr>
          <w:color w:val="222222"/>
          <w:sz w:val="18"/>
          <w:szCs w:val="18"/>
        </w:rPr>
        <w:t>VVIDDDNELGLMAVRLANAAAFPMVLKAALELGVFDTLYA</w:t>
      </w:r>
      <w:r w:rsidRPr="00C42857">
        <w:rPr>
          <w:color w:val="222222"/>
          <w:sz w:val="18"/>
          <w:szCs w:val="18"/>
          <w:highlight w:val="green"/>
        </w:rPr>
        <w:t>A---</w:t>
      </w:r>
      <w:r>
        <w:rPr>
          <w:color w:val="222222"/>
          <w:sz w:val="18"/>
          <w:szCs w:val="18"/>
        </w:rPr>
        <w:tab/>
        <w:t>57</w:t>
      </w:r>
    </w:p>
    <w:p w14:paraId="734C5F62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IGMT4       MG</w:t>
      </w:r>
      <w:r w:rsidRPr="006F76AA">
        <w:rPr>
          <w:color w:val="222222"/>
          <w:sz w:val="18"/>
          <w:szCs w:val="18"/>
          <w:highlight w:val="green"/>
        </w:rPr>
        <w:t>I</w:t>
      </w:r>
      <w:r>
        <w:rPr>
          <w:color w:val="222222"/>
          <w:sz w:val="18"/>
          <w:szCs w:val="18"/>
        </w:rPr>
        <w:t>L</w:t>
      </w:r>
      <w:r w:rsidRPr="006F76AA">
        <w:rPr>
          <w:color w:val="222222"/>
          <w:sz w:val="18"/>
          <w:szCs w:val="18"/>
          <w:highlight w:val="green"/>
        </w:rPr>
        <w:t>N</w:t>
      </w:r>
      <w:r>
        <w:rPr>
          <w:color w:val="222222"/>
          <w:sz w:val="18"/>
          <w:szCs w:val="18"/>
        </w:rPr>
        <w:t>EETLSSN</w:t>
      </w:r>
      <w:r w:rsidRPr="00C42857">
        <w:rPr>
          <w:color w:val="222222"/>
          <w:sz w:val="18"/>
          <w:szCs w:val="18"/>
          <w:highlight w:val="green"/>
        </w:rPr>
        <w:t>P</w:t>
      </w:r>
      <w:r>
        <w:rPr>
          <w:color w:val="222222"/>
          <w:sz w:val="18"/>
          <w:szCs w:val="18"/>
        </w:rPr>
        <w:t>KS</w:t>
      </w:r>
      <w:r w:rsidRPr="00C42857">
        <w:rPr>
          <w:color w:val="222222"/>
          <w:sz w:val="18"/>
          <w:szCs w:val="18"/>
          <w:highlight w:val="green"/>
        </w:rPr>
        <w:t>Q</w:t>
      </w:r>
      <w:r>
        <w:rPr>
          <w:color w:val="222222"/>
          <w:sz w:val="18"/>
          <w:szCs w:val="18"/>
        </w:rPr>
        <w:t>VVIDDDNELGLMAVRLANAAAFPMVLKAALELGVFDTLYA</w:t>
      </w:r>
      <w:r w:rsidRPr="00C42857">
        <w:rPr>
          <w:color w:val="222222"/>
          <w:sz w:val="18"/>
          <w:szCs w:val="18"/>
          <w:highlight w:val="green"/>
        </w:rPr>
        <w:t>A---</w:t>
      </w:r>
      <w:r>
        <w:rPr>
          <w:color w:val="222222"/>
          <w:sz w:val="18"/>
          <w:szCs w:val="18"/>
        </w:rPr>
        <w:tab/>
        <w:t>57</w:t>
      </w:r>
    </w:p>
    <w:p w14:paraId="53F418A7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oOMT1        MG</w:t>
      </w:r>
      <w:r w:rsidRPr="006F76AA">
        <w:rPr>
          <w:color w:val="222222"/>
          <w:sz w:val="18"/>
          <w:szCs w:val="18"/>
          <w:highlight w:val="green"/>
        </w:rPr>
        <w:t>I</w:t>
      </w:r>
      <w:r>
        <w:rPr>
          <w:color w:val="222222"/>
          <w:sz w:val="18"/>
          <w:szCs w:val="18"/>
        </w:rPr>
        <w:t>L</w:t>
      </w:r>
      <w:r w:rsidRPr="006F76AA">
        <w:rPr>
          <w:color w:val="222222"/>
          <w:sz w:val="18"/>
          <w:szCs w:val="18"/>
          <w:highlight w:val="green"/>
        </w:rPr>
        <w:t>N</w:t>
      </w:r>
      <w:r>
        <w:rPr>
          <w:color w:val="222222"/>
          <w:sz w:val="18"/>
          <w:szCs w:val="18"/>
        </w:rPr>
        <w:t>EETLSSN</w:t>
      </w:r>
      <w:r w:rsidRPr="00C42857">
        <w:rPr>
          <w:color w:val="222222"/>
          <w:sz w:val="18"/>
          <w:szCs w:val="18"/>
          <w:highlight w:val="green"/>
        </w:rPr>
        <w:t>P</w:t>
      </w:r>
      <w:r>
        <w:rPr>
          <w:color w:val="222222"/>
          <w:sz w:val="18"/>
          <w:szCs w:val="18"/>
        </w:rPr>
        <w:t>KS</w:t>
      </w:r>
      <w:r w:rsidRPr="00C42857">
        <w:rPr>
          <w:color w:val="222222"/>
          <w:sz w:val="18"/>
          <w:szCs w:val="18"/>
          <w:highlight w:val="green"/>
        </w:rPr>
        <w:t>Q</w:t>
      </w:r>
      <w:r>
        <w:rPr>
          <w:color w:val="222222"/>
          <w:sz w:val="18"/>
          <w:szCs w:val="18"/>
        </w:rPr>
        <w:t>VVIDDDNELGLMAVRLANAAAFPMVLKAALELGVFDTLYA</w:t>
      </w:r>
      <w:r w:rsidRPr="00C42857">
        <w:rPr>
          <w:color w:val="222222"/>
          <w:sz w:val="18"/>
          <w:szCs w:val="18"/>
          <w:highlight w:val="green"/>
        </w:rPr>
        <w:t>A---</w:t>
      </w:r>
      <w:r>
        <w:rPr>
          <w:color w:val="222222"/>
          <w:sz w:val="18"/>
          <w:szCs w:val="18"/>
        </w:rPr>
        <w:tab/>
        <w:t>57</w:t>
      </w:r>
    </w:p>
    <w:p w14:paraId="5662A7CB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6F76AA">
        <w:rPr>
          <w:b/>
          <w:bCs/>
          <w:color w:val="222222"/>
          <w:sz w:val="18"/>
          <w:szCs w:val="18"/>
        </w:rPr>
        <w:t>EsIGMT4a</w:t>
      </w:r>
      <w:r>
        <w:rPr>
          <w:color w:val="222222"/>
          <w:sz w:val="18"/>
          <w:szCs w:val="18"/>
        </w:rPr>
        <w:t xml:space="preserve">      </w:t>
      </w:r>
      <w:r w:rsidRPr="009A10AA">
        <w:rPr>
          <w:b/>
          <w:bCs/>
          <w:color w:val="222222"/>
          <w:sz w:val="18"/>
          <w:szCs w:val="18"/>
        </w:rPr>
        <w:t>MG</w:t>
      </w:r>
      <w:r w:rsidRPr="009A10AA">
        <w:rPr>
          <w:b/>
          <w:bCs/>
          <w:color w:val="222222"/>
          <w:sz w:val="18"/>
          <w:szCs w:val="18"/>
          <w:highlight w:val="green"/>
        </w:rPr>
        <w:t>I</w:t>
      </w:r>
      <w:r w:rsidRPr="009A10AA">
        <w:rPr>
          <w:b/>
          <w:bCs/>
          <w:color w:val="222222"/>
          <w:sz w:val="18"/>
          <w:szCs w:val="18"/>
        </w:rPr>
        <w:t>L</w:t>
      </w:r>
      <w:r w:rsidRPr="009A10AA">
        <w:rPr>
          <w:b/>
          <w:bCs/>
          <w:color w:val="222222"/>
          <w:sz w:val="18"/>
          <w:szCs w:val="18"/>
          <w:highlight w:val="cyan"/>
        </w:rPr>
        <w:t>I</w:t>
      </w:r>
      <w:r w:rsidRPr="009A10AA">
        <w:rPr>
          <w:b/>
          <w:bCs/>
          <w:color w:val="222222"/>
          <w:sz w:val="18"/>
          <w:szCs w:val="18"/>
        </w:rPr>
        <w:t>EETLSSN</w:t>
      </w:r>
      <w:r w:rsidRPr="009A10AA">
        <w:rPr>
          <w:b/>
          <w:bCs/>
          <w:color w:val="222222"/>
          <w:sz w:val="18"/>
          <w:szCs w:val="18"/>
          <w:highlight w:val="cyan"/>
        </w:rPr>
        <w:t>T</w:t>
      </w:r>
      <w:r w:rsidRPr="009A10AA">
        <w:rPr>
          <w:b/>
          <w:bCs/>
          <w:color w:val="222222"/>
          <w:sz w:val="18"/>
          <w:szCs w:val="18"/>
        </w:rPr>
        <w:t>KS</w:t>
      </w:r>
      <w:r w:rsidRPr="009A10AA">
        <w:rPr>
          <w:b/>
          <w:bCs/>
          <w:color w:val="222222"/>
          <w:sz w:val="18"/>
          <w:szCs w:val="18"/>
          <w:highlight w:val="green"/>
        </w:rPr>
        <w:t>Q</w:t>
      </w:r>
      <w:r w:rsidRPr="009A10AA">
        <w:rPr>
          <w:b/>
          <w:bCs/>
          <w:color w:val="222222"/>
          <w:sz w:val="18"/>
          <w:szCs w:val="18"/>
        </w:rPr>
        <w:t>IVIDDDNELGLMAVRLANAAAFPMVLKAALELGVFDTLYA</w:t>
      </w:r>
      <w:r w:rsidRPr="009A10AA">
        <w:rPr>
          <w:b/>
          <w:bCs/>
          <w:color w:val="222222"/>
          <w:sz w:val="18"/>
          <w:szCs w:val="18"/>
          <w:highlight w:val="green"/>
        </w:rPr>
        <w:t>A---</w:t>
      </w:r>
      <w:r>
        <w:rPr>
          <w:color w:val="222222"/>
          <w:sz w:val="18"/>
          <w:szCs w:val="18"/>
        </w:rPr>
        <w:tab/>
        <w:t>57</w:t>
      </w:r>
    </w:p>
    <w:p w14:paraId="21CBEA85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sIGMT4       MG</w:t>
      </w:r>
      <w:r w:rsidRPr="006F76AA">
        <w:rPr>
          <w:color w:val="222222"/>
          <w:sz w:val="18"/>
          <w:szCs w:val="18"/>
          <w:highlight w:val="green"/>
        </w:rPr>
        <w:t>I</w:t>
      </w:r>
      <w:r>
        <w:rPr>
          <w:color w:val="222222"/>
          <w:sz w:val="18"/>
          <w:szCs w:val="18"/>
        </w:rPr>
        <w:t>L</w:t>
      </w:r>
      <w:r w:rsidRPr="006F76AA">
        <w:rPr>
          <w:color w:val="222222"/>
          <w:sz w:val="18"/>
          <w:szCs w:val="18"/>
          <w:highlight w:val="cyan"/>
        </w:rPr>
        <w:t>I</w:t>
      </w:r>
      <w:r>
        <w:rPr>
          <w:color w:val="222222"/>
          <w:sz w:val="18"/>
          <w:szCs w:val="18"/>
        </w:rPr>
        <w:t>EETLNSN</w:t>
      </w:r>
      <w:r w:rsidRPr="00C42857">
        <w:rPr>
          <w:color w:val="222222"/>
          <w:sz w:val="18"/>
          <w:szCs w:val="18"/>
          <w:highlight w:val="magenta"/>
        </w:rPr>
        <w:t>A</w:t>
      </w:r>
      <w:r>
        <w:rPr>
          <w:color w:val="222222"/>
          <w:sz w:val="18"/>
          <w:szCs w:val="18"/>
        </w:rPr>
        <w:t>NS</w:t>
      </w:r>
      <w:r w:rsidRPr="00C42857">
        <w:rPr>
          <w:color w:val="222222"/>
          <w:sz w:val="18"/>
          <w:szCs w:val="18"/>
          <w:highlight w:val="green"/>
        </w:rPr>
        <w:t>Q</w:t>
      </w:r>
      <w:r>
        <w:rPr>
          <w:color w:val="222222"/>
          <w:sz w:val="18"/>
          <w:szCs w:val="18"/>
        </w:rPr>
        <w:t>IVIDDDNELGLMAVRLANAAAFPMVLKAALELGVFDTLYA</w:t>
      </w:r>
      <w:r w:rsidRPr="00C42857">
        <w:rPr>
          <w:color w:val="222222"/>
          <w:sz w:val="18"/>
          <w:szCs w:val="18"/>
          <w:highlight w:val="green"/>
        </w:rPr>
        <w:t>A---</w:t>
      </w:r>
      <w:r>
        <w:rPr>
          <w:color w:val="222222"/>
          <w:sz w:val="18"/>
          <w:szCs w:val="18"/>
        </w:rPr>
        <w:tab/>
        <w:t>57</w:t>
      </w:r>
    </w:p>
    <w:p w14:paraId="26F0A6A4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 * ****.** :: :***************************************    </w:t>
      </w:r>
    </w:p>
    <w:p w14:paraId="7935AF80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B9ABE1C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AtIGMT4       </w:t>
      </w:r>
      <w:r w:rsidRPr="00C42857">
        <w:rPr>
          <w:color w:val="222222"/>
          <w:sz w:val="18"/>
          <w:szCs w:val="18"/>
          <w:highlight w:val="yellow"/>
        </w:rPr>
        <w:t>S</w:t>
      </w:r>
      <w:r>
        <w:rPr>
          <w:color w:val="222222"/>
          <w:sz w:val="18"/>
          <w:szCs w:val="18"/>
        </w:rPr>
        <w:t>DSFLSPSEIASKLPTTPRNPEAPVLLDRMLRLLASYSVVKCGKVS</w:t>
      </w:r>
      <w:r w:rsidRPr="00C42857">
        <w:rPr>
          <w:color w:val="222222"/>
          <w:sz w:val="18"/>
          <w:szCs w:val="18"/>
          <w:highlight w:val="yellow"/>
        </w:rPr>
        <w:t>EG</w:t>
      </w:r>
      <w:r>
        <w:rPr>
          <w:color w:val="222222"/>
          <w:sz w:val="18"/>
          <w:szCs w:val="18"/>
        </w:rPr>
        <w:t>KGERVYRAEPIC</w:t>
      </w:r>
      <w:r>
        <w:rPr>
          <w:color w:val="222222"/>
          <w:sz w:val="18"/>
          <w:szCs w:val="18"/>
        </w:rPr>
        <w:tab/>
        <w:t>120</w:t>
      </w:r>
    </w:p>
    <w:p w14:paraId="1A7BEE59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BrIGMT4       </w:t>
      </w:r>
      <w:r w:rsidRPr="00C42857">
        <w:rPr>
          <w:color w:val="222222"/>
          <w:sz w:val="18"/>
          <w:szCs w:val="18"/>
          <w:highlight w:val="green"/>
        </w:rPr>
        <w:t>-</w:t>
      </w:r>
      <w:r>
        <w:rPr>
          <w:color w:val="222222"/>
          <w:sz w:val="18"/>
          <w:szCs w:val="18"/>
        </w:rPr>
        <w:t>SVFLSPSEIASRLPTTPRNPEAPALLDRMLRLLASYSVVKCGTVQ</w:t>
      </w:r>
      <w:r w:rsidRPr="00C42857">
        <w:rPr>
          <w:color w:val="222222"/>
          <w:sz w:val="18"/>
          <w:szCs w:val="18"/>
          <w:highlight w:val="green"/>
        </w:rPr>
        <w:t>AE</w:t>
      </w:r>
      <w:r>
        <w:rPr>
          <w:color w:val="222222"/>
          <w:sz w:val="18"/>
          <w:szCs w:val="18"/>
        </w:rPr>
        <w:t>KDQRVYKAEPIC</w:t>
      </w:r>
      <w:r>
        <w:rPr>
          <w:color w:val="222222"/>
          <w:sz w:val="18"/>
          <w:szCs w:val="18"/>
        </w:rPr>
        <w:tab/>
        <w:t>116</w:t>
      </w:r>
    </w:p>
    <w:p w14:paraId="1F738C53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BnIGMT4       </w:t>
      </w:r>
      <w:r w:rsidRPr="00C42857">
        <w:rPr>
          <w:color w:val="222222"/>
          <w:sz w:val="18"/>
          <w:szCs w:val="18"/>
          <w:highlight w:val="green"/>
        </w:rPr>
        <w:t>-</w:t>
      </w:r>
      <w:r>
        <w:rPr>
          <w:color w:val="222222"/>
          <w:sz w:val="18"/>
          <w:szCs w:val="18"/>
        </w:rPr>
        <w:t>SVFLSPSEIASRLPTTPRNPEAPALLDRMLRLLASYSVVKCGTVQ</w:t>
      </w:r>
      <w:r w:rsidRPr="00C42857">
        <w:rPr>
          <w:color w:val="222222"/>
          <w:sz w:val="18"/>
          <w:szCs w:val="18"/>
          <w:highlight w:val="green"/>
        </w:rPr>
        <w:t>AE</w:t>
      </w:r>
      <w:r>
        <w:rPr>
          <w:color w:val="222222"/>
          <w:sz w:val="18"/>
          <w:szCs w:val="18"/>
        </w:rPr>
        <w:t>KDQRVYKAEPIC</w:t>
      </w:r>
      <w:r>
        <w:rPr>
          <w:color w:val="222222"/>
          <w:sz w:val="18"/>
          <w:szCs w:val="18"/>
        </w:rPr>
        <w:tab/>
        <w:t>116</w:t>
      </w:r>
    </w:p>
    <w:p w14:paraId="2EDB0446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BoOMT1        </w:t>
      </w:r>
      <w:r w:rsidRPr="00C42857">
        <w:rPr>
          <w:color w:val="222222"/>
          <w:sz w:val="18"/>
          <w:szCs w:val="18"/>
          <w:highlight w:val="green"/>
        </w:rPr>
        <w:t>-</w:t>
      </w:r>
      <w:r>
        <w:rPr>
          <w:color w:val="222222"/>
          <w:sz w:val="18"/>
          <w:szCs w:val="18"/>
        </w:rPr>
        <w:t>SVFLSPSEIASRLPTTPRNPEAPALLDRMLRLLASYSMVKCGTVQ</w:t>
      </w:r>
      <w:r w:rsidRPr="00C42857">
        <w:rPr>
          <w:color w:val="222222"/>
          <w:sz w:val="18"/>
          <w:szCs w:val="18"/>
          <w:highlight w:val="green"/>
        </w:rPr>
        <w:t>A</w:t>
      </w:r>
      <w:r w:rsidRPr="00C42857">
        <w:rPr>
          <w:color w:val="222222"/>
          <w:sz w:val="18"/>
          <w:szCs w:val="18"/>
          <w:highlight w:val="cyan"/>
        </w:rPr>
        <w:t>K</w:t>
      </w:r>
      <w:r>
        <w:rPr>
          <w:color w:val="222222"/>
          <w:sz w:val="18"/>
          <w:szCs w:val="18"/>
        </w:rPr>
        <w:t>KDQRVYKAEPIC</w:t>
      </w:r>
      <w:r>
        <w:rPr>
          <w:color w:val="222222"/>
          <w:sz w:val="18"/>
          <w:szCs w:val="18"/>
        </w:rPr>
        <w:tab/>
        <w:t>116</w:t>
      </w:r>
    </w:p>
    <w:p w14:paraId="233FCD25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6F76AA">
        <w:rPr>
          <w:b/>
          <w:bCs/>
          <w:color w:val="222222"/>
          <w:sz w:val="18"/>
          <w:szCs w:val="18"/>
        </w:rPr>
        <w:t>EsIGMT4a</w:t>
      </w:r>
      <w:r>
        <w:rPr>
          <w:color w:val="222222"/>
          <w:sz w:val="18"/>
          <w:szCs w:val="18"/>
        </w:rPr>
        <w:t xml:space="preserve">      </w:t>
      </w:r>
      <w:r w:rsidRPr="009A10AA">
        <w:rPr>
          <w:b/>
          <w:bCs/>
          <w:color w:val="222222"/>
          <w:sz w:val="18"/>
          <w:szCs w:val="18"/>
          <w:highlight w:val="green"/>
        </w:rPr>
        <w:t>-</w:t>
      </w:r>
      <w:r w:rsidRPr="009A10AA">
        <w:rPr>
          <w:b/>
          <w:bCs/>
          <w:color w:val="222222"/>
          <w:sz w:val="18"/>
          <w:szCs w:val="18"/>
        </w:rPr>
        <w:t>SVFLSPSEIASRLPTTPRNPEAPALLDRMLRLLASYSMVKCGTVQ</w:t>
      </w:r>
      <w:r w:rsidRPr="009A10AA">
        <w:rPr>
          <w:b/>
          <w:bCs/>
          <w:color w:val="222222"/>
          <w:sz w:val="18"/>
          <w:szCs w:val="18"/>
          <w:highlight w:val="green"/>
        </w:rPr>
        <w:t>A</w:t>
      </w:r>
      <w:r w:rsidRPr="009A10AA">
        <w:rPr>
          <w:b/>
          <w:bCs/>
          <w:color w:val="222222"/>
          <w:sz w:val="18"/>
          <w:szCs w:val="18"/>
          <w:highlight w:val="yellow"/>
        </w:rPr>
        <w:t>G</w:t>
      </w:r>
      <w:r w:rsidRPr="009A10AA">
        <w:rPr>
          <w:b/>
          <w:bCs/>
          <w:color w:val="222222"/>
          <w:sz w:val="18"/>
          <w:szCs w:val="18"/>
        </w:rPr>
        <w:t>KGQRVYKAEPIC</w:t>
      </w:r>
      <w:r>
        <w:rPr>
          <w:color w:val="222222"/>
          <w:sz w:val="18"/>
          <w:szCs w:val="18"/>
        </w:rPr>
        <w:tab/>
        <w:t>116</w:t>
      </w:r>
    </w:p>
    <w:p w14:paraId="61ADC481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RsIGMT4       </w:t>
      </w:r>
      <w:r w:rsidRPr="00C42857">
        <w:rPr>
          <w:color w:val="222222"/>
          <w:sz w:val="18"/>
          <w:szCs w:val="18"/>
          <w:highlight w:val="green"/>
        </w:rPr>
        <w:t>-</w:t>
      </w:r>
      <w:r>
        <w:rPr>
          <w:color w:val="222222"/>
          <w:sz w:val="18"/>
          <w:szCs w:val="18"/>
        </w:rPr>
        <w:t>SVFLSPSEIASRLPTTPRNPEAPALLDRMLRLLASYSMVKCGTVQ</w:t>
      </w:r>
      <w:r w:rsidRPr="00C42857">
        <w:rPr>
          <w:color w:val="222222"/>
          <w:sz w:val="18"/>
          <w:szCs w:val="18"/>
          <w:highlight w:val="green"/>
        </w:rPr>
        <w:t>A</w:t>
      </w:r>
      <w:r w:rsidRPr="00C42857">
        <w:rPr>
          <w:color w:val="222222"/>
          <w:sz w:val="18"/>
          <w:szCs w:val="18"/>
          <w:highlight w:val="yellow"/>
        </w:rPr>
        <w:t>G</w:t>
      </w:r>
      <w:r>
        <w:rPr>
          <w:color w:val="222222"/>
          <w:sz w:val="18"/>
          <w:szCs w:val="18"/>
        </w:rPr>
        <w:t>KGQRVYKAEPIC</w:t>
      </w:r>
      <w:r>
        <w:rPr>
          <w:color w:val="222222"/>
          <w:sz w:val="18"/>
          <w:szCs w:val="18"/>
        </w:rPr>
        <w:tab/>
        <w:t>116</w:t>
      </w:r>
    </w:p>
    <w:p w14:paraId="62586E50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. *********:***********.*************:****.*.  *.:***:*****</w:t>
      </w:r>
    </w:p>
    <w:p w14:paraId="758CF104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B070D41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tIGMT4       RFFLKDNIQDIGSLASQVIVN</w:t>
      </w:r>
      <w:r w:rsidRPr="00C42857">
        <w:rPr>
          <w:color w:val="222222"/>
          <w:sz w:val="18"/>
          <w:szCs w:val="18"/>
          <w:highlight w:val="yellow"/>
        </w:rPr>
        <w:t>F</w:t>
      </w:r>
      <w:r>
        <w:rPr>
          <w:color w:val="222222"/>
          <w:sz w:val="18"/>
          <w:szCs w:val="18"/>
        </w:rPr>
        <w:t>DSVFLNTWAQLKDVVLEGGDAFGRAHGGMKLFDYMGTD</w:t>
      </w:r>
      <w:r>
        <w:rPr>
          <w:color w:val="222222"/>
          <w:sz w:val="18"/>
          <w:szCs w:val="18"/>
        </w:rPr>
        <w:tab/>
        <w:t>180</w:t>
      </w:r>
    </w:p>
    <w:p w14:paraId="1894588C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rIGMT4       RFFLKNNIQDIGSLASQVIVN</w:t>
      </w:r>
      <w:r w:rsidRPr="00C42857">
        <w:rPr>
          <w:color w:val="222222"/>
          <w:sz w:val="18"/>
          <w:szCs w:val="18"/>
          <w:highlight w:val="green"/>
        </w:rPr>
        <w:t>L</w:t>
      </w:r>
      <w:r>
        <w:rPr>
          <w:color w:val="222222"/>
          <w:sz w:val="18"/>
          <w:szCs w:val="18"/>
        </w:rPr>
        <w:t>DSVFLNTWAQLKDVVLEGGDAFGRAHGGMKLFDYMGTD</w:t>
      </w:r>
      <w:r>
        <w:rPr>
          <w:color w:val="222222"/>
          <w:sz w:val="18"/>
          <w:szCs w:val="18"/>
        </w:rPr>
        <w:tab/>
        <w:t>176</w:t>
      </w:r>
    </w:p>
    <w:p w14:paraId="0E15B5D9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IGMT4       RFFLKNNIQDIGSLASQVIVN</w:t>
      </w:r>
      <w:r w:rsidRPr="00C42857">
        <w:rPr>
          <w:color w:val="222222"/>
          <w:sz w:val="18"/>
          <w:szCs w:val="18"/>
          <w:highlight w:val="cyan"/>
        </w:rPr>
        <w:t>S</w:t>
      </w:r>
      <w:r>
        <w:rPr>
          <w:color w:val="222222"/>
          <w:sz w:val="18"/>
          <w:szCs w:val="18"/>
        </w:rPr>
        <w:t>DSVFLNTWAQLKDVVLKGGDAFGRAHGGMKLFDYMGTD</w:t>
      </w:r>
      <w:r>
        <w:rPr>
          <w:color w:val="222222"/>
          <w:sz w:val="18"/>
          <w:szCs w:val="18"/>
        </w:rPr>
        <w:tab/>
        <w:t>176</w:t>
      </w:r>
    </w:p>
    <w:p w14:paraId="71EE0824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oOMT1        RFFLKNNIQDIGSLASQVIVN</w:t>
      </w:r>
      <w:r w:rsidRPr="00C42857">
        <w:rPr>
          <w:color w:val="222222"/>
          <w:sz w:val="18"/>
          <w:szCs w:val="18"/>
          <w:highlight w:val="cyan"/>
        </w:rPr>
        <w:t>S</w:t>
      </w:r>
      <w:r>
        <w:rPr>
          <w:color w:val="222222"/>
          <w:sz w:val="18"/>
          <w:szCs w:val="18"/>
        </w:rPr>
        <w:t>DSVFLNTWAQLKDVVLKGGDAFGRAHGGMKLFDYMGTD</w:t>
      </w:r>
      <w:r>
        <w:rPr>
          <w:color w:val="222222"/>
          <w:sz w:val="18"/>
          <w:szCs w:val="18"/>
        </w:rPr>
        <w:tab/>
        <w:t>176</w:t>
      </w:r>
    </w:p>
    <w:p w14:paraId="53BB43C3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6F76AA">
        <w:rPr>
          <w:b/>
          <w:bCs/>
          <w:color w:val="222222"/>
          <w:sz w:val="18"/>
          <w:szCs w:val="18"/>
        </w:rPr>
        <w:t>EsIGMT4a</w:t>
      </w:r>
      <w:r>
        <w:rPr>
          <w:color w:val="222222"/>
          <w:sz w:val="18"/>
          <w:szCs w:val="18"/>
        </w:rPr>
        <w:t xml:space="preserve">      </w:t>
      </w:r>
      <w:r w:rsidRPr="009A10AA">
        <w:rPr>
          <w:b/>
          <w:bCs/>
          <w:color w:val="222222"/>
          <w:sz w:val="18"/>
          <w:szCs w:val="18"/>
        </w:rPr>
        <w:t>RFFLKNNIQDIGSLASQVIVN</w:t>
      </w:r>
      <w:r w:rsidRPr="009A10AA">
        <w:rPr>
          <w:b/>
          <w:bCs/>
          <w:color w:val="222222"/>
          <w:sz w:val="18"/>
          <w:szCs w:val="18"/>
          <w:highlight w:val="yellow"/>
        </w:rPr>
        <w:t>F</w:t>
      </w:r>
      <w:r w:rsidRPr="009A10AA">
        <w:rPr>
          <w:b/>
          <w:bCs/>
          <w:color w:val="222222"/>
          <w:sz w:val="18"/>
          <w:szCs w:val="18"/>
        </w:rPr>
        <w:t>DSVFLNTWAQLKDVVLEGGDAFGRAHGGMKLFDYMGTD</w:t>
      </w:r>
      <w:r>
        <w:rPr>
          <w:color w:val="222222"/>
          <w:sz w:val="18"/>
          <w:szCs w:val="18"/>
        </w:rPr>
        <w:tab/>
        <w:t>176</w:t>
      </w:r>
    </w:p>
    <w:p w14:paraId="52238540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sIGMT4       RFFLKDNIQDIGSLASQVIVN</w:t>
      </w:r>
      <w:r w:rsidRPr="00C42857">
        <w:rPr>
          <w:color w:val="222222"/>
          <w:sz w:val="18"/>
          <w:szCs w:val="18"/>
          <w:highlight w:val="yellow"/>
        </w:rPr>
        <w:t>F</w:t>
      </w:r>
      <w:r>
        <w:rPr>
          <w:color w:val="222222"/>
          <w:sz w:val="18"/>
          <w:szCs w:val="18"/>
        </w:rPr>
        <w:t>DSVFLNTWAQLKDVVLEGGDAFGRAHGGMKLFDYMGTD</w:t>
      </w:r>
      <w:r>
        <w:rPr>
          <w:color w:val="222222"/>
          <w:sz w:val="18"/>
          <w:szCs w:val="18"/>
        </w:rPr>
        <w:tab/>
        <w:t>176</w:t>
      </w:r>
    </w:p>
    <w:p w14:paraId="37BBDA4B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:*************** ****************:*********************</w:t>
      </w:r>
    </w:p>
    <w:p w14:paraId="3CB23441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B8B869F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tIGMT4       ERFSKLFNQTGFTIAVVKKALEVYQGFKGVNVLVDVGGGVGNTLGVVAS</w:t>
      </w:r>
      <w:r w:rsidRPr="00C42857">
        <w:rPr>
          <w:color w:val="222222"/>
          <w:sz w:val="18"/>
          <w:szCs w:val="18"/>
          <w:highlight w:val="yellow"/>
        </w:rPr>
        <w:t>K</w:t>
      </w:r>
      <w:r>
        <w:rPr>
          <w:color w:val="222222"/>
          <w:sz w:val="18"/>
          <w:szCs w:val="18"/>
        </w:rPr>
        <w:t>YPNIKGINFD</w:t>
      </w:r>
      <w:r>
        <w:rPr>
          <w:color w:val="222222"/>
          <w:sz w:val="18"/>
          <w:szCs w:val="18"/>
        </w:rPr>
        <w:tab/>
        <w:t>240</w:t>
      </w:r>
    </w:p>
    <w:p w14:paraId="52B82F8B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rIGMT4       ERFSKLFNQTGFTIAVVKKALEVYQGFKDVDVLVDVGGGVGNTLGVVTS</w:t>
      </w:r>
      <w:r w:rsidRPr="00C42857">
        <w:rPr>
          <w:color w:val="222222"/>
          <w:sz w:val="18"/>
          <w:szCs w:val="18"/>
          <w:highlight w:val="yellow"/>
        </w:rPr>
        <w:t>K</w:t>
      </w:r>
      <w:r>
        <w:rPr>
          <w:color w:val="222222"/>
          <w:sz w:val="18"/>
          <w:szCs w:val="18"/>
        </w:rPr>
        <w:t>YPNIKGINFD</w:t>
      </w:r>
      <w:r>
        <w:rPr>
          <w:color w:val="222222"/>
          <w:sz w:val="18"/>
          <w:szCs w:val="18"/>
        </w:rPr>
        <w:tab/>
        <w:t>236</w:t>
      </w:r>
    </w:p>
    <w:p w14:paraId="7F04C0A8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IGMT4       ERFSKLFNQTGFTIAVVKKALEVYQGFKDVDVLVDVGGGVGNTLGVVTS</w:t>
      </w:r>
      <w:r w:rsidRPr="00C42857">
        <w:rPr>
          <w:color w:val="222222"/>
          <w:sz w:val="18"/>
          <w:szCs w:val="18"/>
          <w:highlight w:val="green"/>
        </w:rPr>
        <w:t>N</w:t>
      </w:r>
      <w:r>
        <w:rPr>
          <w:color w:val="222222"/>
          <w:sz w:val="18"/>
          <w:szCs w:val="18"/>
        </w:rPr>
        <w:t>YPNIKGINFD</w:t>
      </w:r>
      <w:r>
        <w:rPr>
          <w:color w:val="222222"/>
          <w:sz w:val="18"/>
          <w:szCs w:val="18"/>
        </w:rPr>
        <w:tab/>
        <w:t>236</w:t>
      </w:r>
    </w:p>
    <w:p w14:paraId="745FF313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oOMT1        ERFSKLFNQTGFTIAVVKKALEVYQGFKDVDVLVDVGGGVGNTLGVVTS</w:t>
      </w:r>
      <w:r w:rsidRPr="00C42857">
        <w:rPr>
          <w:color w:val="222222"/>
          <w:sz w:val="18"/>
          <w:szCs w:val="18"/>
          <w:highlight w:val="green"/>
        </w:rPr>
        <w:t>N</w:t>
      </w:r>
      <w:r>
        <w:rPr>
          <w:color w:val="222222"/>
          <w:sz w:val="18"/>
          <w:szCs w:val="18"/>
        </w:rPr>
        <w:t>YPNIKGINFD</w:t>
      </w:r>
      <w:r>
        <w:rPr>
          <w:color w:val="222222"/>
          <w:sz w:val="18"/>
          <w:szCs w:val="18"/>
        </w:rPr>
        <w:tab/>
        <w:t>236</w:t>
      </w:r>
    </w:p>
    <w:p w14:paraId="1FFD1E75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C42857">
        <w:rPr>
          <w:b/>
          <w:bCs/>
          <w:color w:val="222222"/>
          <w:sz w:val="18"/>
          <w:szCs w:val="18"/>
        </w:rPr>
        <w:t xml:space="preserve">EsIGMT4a </w:t>
      </w:r>
      <w:r>
        <w:rPr>
          <w:color w:val="222222"/>
          <w:sz w:val="18"/>
          <w:szCs w:val="18"/>
        </w:rPr>
        <w:t xml:space="preserve">     </w:t>
      </w:r>
      <w:r w:rsidRPr="009A10AA">
        <w:rPr>
          <w:b/>
          <w:bCs/>
          <w:color w:val="222222"/>
          <w:sz w:val="18"/>
          <w:szCs w:val="18"/>
        </w:rPr>
        <w:t>ERFSKLFNQTGFTIAVVKKALEVYQGFKDVNVLVDVGGGVGNTLGVVTS</w:t>
      </w:r>
      <w:r w:rsidRPr="009A10AA">
        <w:rPr>
          <w:b/>
          <w:bCs/>
          <w:color w:val="222222"/>
          <w:sz w:val="18"/>
          <w:szCs w:val="18"/>
          <w:highlight w:val="yellow"/>
        </w:rPr>
        <w:t>K</w:t>
      </w:r>
      <w:r w:rsidRPr="009A10AA">
        <w:rPr>
          <w:b/>
          <w:bCs/>
          <w:color w:val="222222"/>
          <w:sz w:val="18"/>
          <w:szCs w:val="18"/>
        </w:rPr>
        <w:t>YPNIKGINFD</w:t>
      </w:r>
      <w:r>
        <w:rPr>
          <w:color w:val="222222"/>
          <w:sz w:val="18"/>
          <w:szCs w:val="18"/>
        </w:rPr>
        <w:tab/>
        <w:t>236</w:t>
      </w:r>
    </w:p>
    <w:p w14:paraId="4C864066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sIGMT4       ERFSKLFNQTGFTIAVVKKALEVYQGFKDVDVLVDVGGGVGNTLGVVTS</w:t>
      </w:r>
      <w:r w:rsidRPr="00C42857">
        <w:rPr>
          <w:color w:val="222222"/>
          <w:sz w:val="18"/>
          <w:szCs w:val="18"/>
          <w:highlight w:val="cyan"/>
        </w:rPr>
        <w:t>M</w:t>
      </w:r>
      <w:r>
        <w:rPr>
          <w:color w:val="222222"/>
          <w:sz w:val="18"/>
          <w:szCs w:val="18"/>
        </w:rPr>
        <w:t>YPNIKGINFD</w:t>
      </w:r>
      <w:r>
        <w:rPr>
          <w:color w:val="222222"/>
          <w:sz w:val="18"/>
          <w:szCs w:val="18"/>
        </w:rPr>
        <w:tab/>
        <w:t>236</w:t>
      </w:r>
    </w:p>
    <w:p w14:paraId="55617759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*****************.*:****************:* **********</w:t>
      </w:r>
    </w:p>
    <w:p w14:paraId="172C798F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0402FD4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tIGMT4       LTCALAQAPSY</w:t>
      </w:r>
      <w:r w:rsidRPr="00C42857">
        <w:rPr>
          <w:color w:val="222222"/>
          <w:sz w:val="18"/>
          <w:szCs w:val="18"/>
          <w:highlight w:val="yellow"/>
        </w:rPr>
        <w:t>P</w:t>
      </w:r>
      <w:r>
        <w:rPr>
          <w:color w:val="222222"/>
          <w:sz w:val="18"/>
          <w:szCs w:val="18"/>
        </w:rPr>
        <w:t>GVEHVAGDMFVDVPTGDAMILKRILHDWTDEDCVKILKNC</w:t>
      </w:r>
      <w:r w:rsidRPr="00C42857">
        <w:rPr>
          <w:color w:val="222222"/>
          <w:sz w:val="18"/>
          <w:szCs w:val="18"/>
          <w:highlight w:val="yellow"/>
        </w:rPr>
        <w:t>W</w:t>
      </w:r>
      <w:r>
        <w:rPr>
          <w:color w:val="222222"/>
          <w:sz w:val="18"/>
          <w:szCs w:val="18"/>
        </w:rPr>
        <w:t>KSLPESG</w:t>
      </w:r>
      <w:r>
        <w:rPr>
          <w:color w:val="222222"/>
          <w:sz w:val="18"/>
          <w:szCs w:val="18"/>
        </w:rPr>
        <w:tab/>
        <w:t>300</w:t>
      </w:r>
    </w:p>
    <w:p w14:paraId="5977996D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rIGMT4       LTCALAQAPSY</w:t>
      </w:r>
      <w:r w:rsidRPr="00C42857">
        <w:rPr>
          <w:color w:val="222222"/>
          <w:sz w:val="18"/>
          <w:szCs w:val="18"/>
          <w:highlight w:val="yellow"/>
        </w:rPr>
        <w:t>P</w:t>
      </w:r>
      <w:r>
        <w:rPr>
          <w:color w:val="222222"/>
          <w:sz w:val="18"/>
          <w:szCs w:val="18"/>
        </w:rPr>
        <w:t>GVEHVAGDMFVEVPKGDTMILKRILHDWTDEDCVKILKNC</w:t>
      </w:r>
      <w:r w:rsidRPr="00C42857">
        <w:rPr>
          <w:color w:val="222222"/>
          <w:sz w:val="18"/>
          <w:szCs w:val="18"/>
          <w:highlight w:val="yellow"/>
        </w:rPr>
        <w:t>W</w:t>
      </w:r>
      <w:r>
        <w:rPr>
          <w:color w:val="222222"/>
          <w:sz w:val="18"/>
          <w:szCs w:val="18"/>
        </w:rPr>
        <w:t>KSLPENG</w:t>
      </w:r>
      <w:r>
        <w:rPr>
          <w:color w:val="222222"/>
          <w:sz w:val="18"/>
          <w:szCs w:val="18"/>
        </w:rPr>
        <w:tab/>
        <w:t>296</w:t>
      </w:r>
    </w:p>
    <w:p w14:paraId="5C45DA64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IGMT4       LTCALAQAPSY</w:t>
      </w:r>
      <w:r w:rsidRPr="00C42857">
        <w:rPr>
          <w:color w:val="222222"/>
          <w:sz w:val="18"/>
          <w:szCs w:val="18"/>
          <w:highlight w:val="yellow"/>
        </w:rPr>
        <w:t>P</w:t>
      </w:r>
      <w:r>
        <w:rPr>
          <w:color w:val="222222"/>
          <w:sz w:val="18"/>
          <w:szCs w:val="18"/>
        </w:rPr>
        <w:t>GVEHVAGDMFVEVPKGDTMILKRILHDWTDEDCIKILKNC</w:t>
      </w:r>
      <w:r w:rsidRPr="00C42857">
        <w:rPr>
          <w:color w:val="222222"/>
          <w:sz w:val="18"/>
          <w:szCs w:val="18"/>
          <w:highlight w:val="green"/>
        </w:rPr>
        <w:t>R</w:t>
      </w:r>
      <w:r>
        <w:rPr>
          <w:color w:val="222222"/>
          <w:sz w:val="18"/>
          <w:szCs w:val="18"/>
        </w:rPr>
        <w:t>KSLPENG</w:t>
      </w:r>
      <w:r>
        <w:rPr>
          <w:color w:val="222222"/>
          <w:sz w:val="18"/>
          <w:szCs w:val="18"/>
        </w:rPr>
        <w:tab/>
        <w:t>296</w:t>
      </w:r>
    </w:p>
    <w:p w14:paraId="7ED80877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oOMT1        LTCALAQAPSY</w:t>
      </w:r>
      <w:r w:rsidRPr="00C42857">
        <w:rPr>
          <w:color w:val="222222"/>
          <w:sz w:val="18"/>
          <w:szCs w:val="18"/>
          <w:highlight w:val="yellow"/>
        </w:rPr>
        <w:t>P</w:t>
      </w:r>
      <w:r>
        <w:rPr>
          <w:color w:val="222222"/>
          <w:sz w:val="18"/>
          <w:szCs w:val="18"/>
        </w:rPr>
        <w:t>GVEHVAGDMFVEVPKGDTMVLKRILHDWTDEDCIKILKNC</w:t>
      </w:r>
      <w:r w:rsidRPr="00C42857">
        <w:rPr>
          <w:color w:val="222222"/>
          <w:sz w:val="18"/>
          <w:szCs w:val="18"/>
          <w:highlight w:val="yellow"/>
        </w:rPr>
        <w:t>W</w:t>
      </w:r>
      <w:r>
        <w:rPr>
          <w:color w:val="222222"/>
          <w:sz w:val="18"/>
          <w:szCs w:val="18"/>
        </w:rPr>
        <w:t>KSLPENG</w:t>
      </w:r>
      <w:r>
        <w:rPr>
          <w:color w:val="222222"/>
          <w:sz w:val="18"/>
          <w:szCs w:val="18"/>
        </w:rPr>
        <w:tab/>
        <w:t>296</w:t>
      </w:r>
    </w:p>
    <w:p w14:paraId="40C9AAC7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C42857">
        <w:rPr>
          <w:b/>
          <w:bCs/>
          <w:color w:val="222222"/>
          <w:sz w:val="18"/>
          <w:szCs w:val="18"/>
        </w:rPr>
        <w:t>EsIGMT4a</w:t>
      </w:r>
      <w:r>
        <w:rPr>
          <w:color w:val="222222"/>
          <w:sz w:val="18"/>
          <w:szCs w:val="18"/>
        </w:rPr>
        <w:t xml:space="preserve">      </w:t>
      </w:r>
      <w:r w:rsidRPr="009A10AA">
        <w:rPr>
          <w:b/>
          <w:bCs/>
          <w:color w:val="222222"/>
          <w:sz w:val="18"/>
          <w:szCs w:val="18"/>
        </w:rPr>
        <w:t>LTCALAQAPSY</w:t>
      </w:r>
      <w:r w:rsidRPr="009A10AA">
        <w:rPr>
          <w:b/>
          <w:bCs/>
          <w:color w:val="222222"/>
          <w:sz w:val="18"/>
          <w:szCs w:val="18"/>
          <w:highlight w:val="yellow"/>
        </w:rPr>
        <w:t>P</w:t>
      </w:r>
      <w:r w:rsidRPr="009A10AA">
        <w:rPr>
          <w:b/>
          <w:bCs/>
          <w:color w:val="222222"/>
          <w:sz w:val="18"/>
          <w:szCs w:val="18"/>
        </w:rPr>
        <w:t>GVEHVAGDMFVEVPKGDAMILKRILHDWTDEDCVKILKNC</w:t>
      </w:r>
      <w:r w:rsidRPr="009A10AA">
        <w:rPr>
          <w:b/>
          <w:bCs/>
          <w:color w:val="222222"/>
          <w:sz w:val="18"/>
          <w:szCs w:val="18"/>
          <w:highlight w:val="yellow"/>
        </w:rPr>
        <w:t>W</w:t>
      </w:r>
      <w:r w:rsidRPr="009A10AA">
        <w:rPr>
          <w:b/>
          <w:bCs/>
          <w:color w:val="222222"/>
          <w:sz w:val="18"/>
          <w:szCs w:val="18"/>
        </w:rPr>
        <w:t>KSLPENG</w:t>
      </w:r>
      <w:r>
        <w:rPr>
          <w:color w:val="222222"/>
          <w:sz w:val="18"/>
          <w:szCs w:val="18"/>
        </w:rPr>
        <w:tab/>
        <w:t>296</w:t>
      </w:r>
    </w:p>
    <w:p w14:paraId="13A95D5A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sIGMT4       LTCALAQAPSY</w:t>
      </w:r>
      <w:r w:rsidRPr="00C42857">
        <w:rPr>
          <w:color w:val="222222"/>
          <w:sz w:val="18"/>
          <w:szCs w:val="18"/>
          <w:highlight w:val="green"/>
        </w:rPr>
        <w:t>S</w:t>
      </w:r>
      <w:r>
        <w:rPr>
          <w:color w:val="222222"/>
          <w:sz w:val="18"/>
          <w:szCs w:val="18"/>
        </w:rPr>
        <w:t>GVEHVAGDMFVEVPKGDAMILKRILHDWTDEDCVKILKNC</w:t>
      </w:r>
      <w:r w:rsidRPr="00C42857">
        <w:rPr>
          <w:color w:val="222222"/>
          <w:sz w:val="18"/>
          <w:szCs w:val="18"/>
          <w:highlight w:val="yellow"/>
        </w:rPr>
        <w:t>W</w:t>
      </w:r>
      <w:r>
        <w:rPr>
          <w:color w:val="222222"/>
          <w:sz w:val="18"/>
          <w:szCs w:val="18"/>
        </w:rPr>
        <w:t>KSLPENG</w:t>
      </w:r>
      <w:r>
        <w:rPr>
          <w:color w:val="222222"/>
          <w:sz w:val="18"/>
          <w:szCs w:val="18"/>
        </w:rPr>
        <w:tab/>
        <w:t>296</w:t>
      </w:r>
    </w:p>
    <w:p w14:paraId="636EFCFE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* ***********:**.**:*:*************:****** *****.*</w:t>
      </w:r>
    </w:p>
    <w:p w14:paraId="33EC7810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1C6C4D9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tIGMT4       KVVVIELVTPDEAENGDINANIAFDMDMLMFTQCSGGKERSRAEFEALA</w:t>
      </w:r>
      <w:r w:rsidRPr="00C42857">
        <w:rPr>
          <w:color w:val="222222"/>
          <w:sz w:val="18"/>
          <w:szCs w:val="18"/>
          <w:highlight w:val="yellow"/>
        </w:rPr>
        <w:t>AA</w:t>
      </w:r>
      <w:r>
        <w:rPr>
          <w:color w:val="222222"/>
          <w:sz w:val="18"/>
          <w:szCs w:val="18"/>
        </w:rPr>
        <w:t>SGFTHCKFV</w:t>
      </w:r>
      <w:r>
        <w:rPr>
          <w:color w:val="222222"/>
          <w:sz w:val="18"/>
          <w:szCs w:val="18"/>
        </w:rPr>
        <w:tab/>
        <w:t>360</w:t>
      </w:r>
    </w:p>
    <w:p w14:paraId="117A73CE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rIGMT4       KVVVIELVTPDSAESGDINSNIAFDMDMLMFTQCSGGKERSRAEFEALA</w:t>
      </w:r>
      <w:r w:rsidRPr="00C42857">
        <w:rPr>
          <w:color w:val="222222"/>
          <w:sz w:val="18"/>
          <w:szCs w:val="18"/>
          <w:highlight w:val="green"/>
        </w:rPr>
        <w:t>ME</w:t>
      </w:r>
      <w:r>
        <w:rPr>
          <w:color w:val="222222"/>
          <w:sz w:val="18"/>
          <w:szCs w:val="18"/>
        </w:rPr>
        <w:t>SGFTHCKFV</w:t>
      </w:r>
      <w:r>
        <w:rPr>
          <w:color w:val="222222"/>
          <w:sz w:val="18"/>
          <w:szCs w:val="18"/>
        </w:rPr>
        <w:tab/>
        <w:t>356</w:t>
      </w:r>
    </w:p>
    <w:p w14:paraId="21B95771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IGMT4       KVVVIELVTPDNAESGDINANIAFDMDMLMFTQCSGGKERSRAEFEALA</w:t>
      </w:r>
      <w:r w:rsidRPr="00C42857">
        <w:rPr>
          <w:color w:val="222222"/>
          <w:sz w:val="18"/>
          <w:szCs w:val="18"/>
          <w:highlight w:val="green"/>
        </w:rPr>
        <w:t>ME</w:t>
      </w:r>
      <w:r>
        <w:rPr>
          <w:color w:val="222222"/>
          <w:sz w:val="18"/>
          <w:szCs w:val="18"/>
        </w:rPr>
        <w:t>SGFTHCKFV</w:t>
      </w:r>
      <w:r>
        <w:rPr>
          <w:color w:val="222222"/>
          <w:sz w:val="18"/>
          <w:szCs w:val="18"/>
        </w:rPr>
        <w:tab/>
        <w:t>356</w:t>
      </w:r>
    </w:p>
    <w:p w14:paraId="5E5C46F7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oOMT1        KVVVIELVTPDNAESGDINANIAFDMDMLMFTQCSGGKERSRAEFEALA</w:t>
      </w:r>
      <w:r w:rsidRPr="00C42857">
        <w:rPr>
          <w:color w:val="222222"/>
          <w:sz w:val="18"/>
          <w:szCs w:val="18"/>
          <w:highlight w:val="green"/>
        </w:rPr>
        <w:t>ME</w:t>
      </w:r>
      <w:r>
        <w:rPr>
          <w:color w:val="222222"/>
          <w:sz w:val="18"/>
          <w:szCs w:val="18"/>
        </w:rPr>
        <w:t>SGFTHCKFV</w:t>
      </w:r>
      <w:r>
        <w:rPr>
          <w:color w:val="222222"/>
          <w:sz w:val="18"/>
          <w:szCs w:val="18"/>
        </w:rPr>
        <w:tab/>
        <w:t>356</w:t>
      </w:r>
    </w:p>
    <w:p w14:paraId="151B656C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C42857">
        <w:rPr>
          <w:b/>
          <w:bCs/>
          <w:color w:val="222222"/>
          <w:sz w:val="18"/>
          <w:szCs w:val="18"/>
        </w:rPr>
        <w:t>EsIGMT4a</w:t>
      </w:r>
      <w:r>
        <w:rPr>
          <w:color w:val="222222"/>
          <w:sz w:val="18"/>
          <w:szCs w:val="18"/>
        </w:rPr>
        <w:t xml:space="preserve">      </w:t>
      </w:r>
      <w:r w:rsidRPr="009A10AA">
        <w:rPr>
          <w:b/>
          <w:bCs/>
          <w:color w:val="222222"/>
          <w:sz w:val="18"/>
          <w:szCs w:val="18"/>
        </w:rPr>
        <w:t>KVVVIELVTPENAESGDINSNIAFDMDMLMFTQCSGGKERSRAEFEALA</w:t>
      </w:r>
      <w:r w:rsidRPr="009A10AA">
        <w:rPr>
          <w:b/>
          <w:bCs/>
          <w:color w:val="222222"/>
          <w:sz w:val="18"/>
          <w:szCs w:val="18"/>
          <w:highlight w:val="cyan"/>
        </w:rPr>
        <w:t>V</w:t>
      </w:r>
      <w:r w:rsidRPr="009A10AA">
        <w:rPr>
          <w:b/>
          <w:bCs/>
          <w:color w:val="222222"/>
          <w:sz w:val="18"/>
          <w:szCs w:val="18"/>
          <w:highlight w:val="green"/>
        </w:rPr>
        <w:t>E</w:t>
      </w:r>
      <w:r w:rsidRPr="009A10AA">
        <w:rPr>
          <w:b/>
          <w:bCs/>
          <w:color w:val="222222"/>
          <w:sz w:val="18"/>
          <w:szCs w:val="18"/>
        </w:rPr>
        <w:t>SGFTHCKFV</w:t>
      </w:r>
      <w:r>
        <w:rPr>
          <w:color w:val="222222"/>
          <w:sz w:val="18"/>
          <w:szCs w:val="18"/>
        </w:rPr>
        <w:tab/>
        <w:t>356</w:t>
      </w:r>
    </w:p>
    <w:p w14:paraId="570EA518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sIGMT4       KVVVIELVTPDNAESGDINSNIAFDMDMLMFTQCSGGKERSRAEFEALA</w:t>
      </w:r>
      <w:r w:rsidRPr="00C42857">
        <w:rPr>
          <w:color w:val="222222"/>
          <w:sz w:val="18"/>
          <w:szCs w:val="18"/>
          <w:highlight w:val="green"/>
        </w:rPr>
        <w:t>ME</w:t>
      </w:r>
      <w:r>
        <w:rPr>
          <w:color w:val="222222"/>
          <w:sz w:val="18"/>
          <w:szCs w:val="18"/>
        </w:rPr>
        <w:t>SGFSHCKFV</w:t>
      </w:r>
      <w:r>
        <w:rPr>
          <w:color w:val="222222"/>
          <w:sz w:val="18"/>
          <w:szCs w:val="18"/>
        </w:rPr>
        <w:tab/>
        <w:t>356</w:t>
      </w:r>
    </w:p>
    <w:p w14:paraId="67E060C9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***:.**.****:*****************************  ***:*****</w:t>
      </w:r>
    </w:p>
    <w:p w14:paraId="25EDDB68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106FD33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tIGMT4       CQAYHCWIIEFCK</w:t>
      </w:r>
      <w:r w:rsidRPr="00C42857">
        <w:rPr>
          <w:color w:val="222222"/>
          <w:sz w:val="18"/>
          <w:szCs w:val="18"/>
          <w:highlight w:val="yellow"/>
        </w:rPr>
        <w:t>---</w:t>
      </w:r>
      <w:r>
        <w:rPr>
          <w:color w:val="222222"/>
          <w:sz w:val="18"/>
          <w:szCs w:val="18"/>
        </w:rPr>
        <w:tab/>
        <w:t>373</w:t>
      </w:r>
    </w:p>
    <w:p w14:paraId="742C4DE3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rIGMT4       CQAYHCWIIEFCK</w:t>
      </w:r>
      <w:r w:rsidRPr="00C42857">
        <w:rPr>
          <w:color w:val="222222"/>
          <w:sz w:val="18"/>
          <w:szCs w:val="18"/>
          <w:highlight w:val="green"/>
        </w:rPr>
        <w:t>ENV</w:t>
      </w:r>
      <w:r>
        <w:rPr>
          <w:color w:val="222222"/>
          <w:sz w:val="18"/>
          <w:szCs w:val="18"/>
        </w:rPr>
        <w:tab/>
        <w:t>372</w:t>
      </w:r>
    </w:p>
    <w:p w14:paraId="62B4FECA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nIGMT4       CQAYHCWIIEFCK</w:t>
      </w:r>
      <w:r w:rsidRPr="00C42857">
        <w:rPr>
          <w:color w:val="222222"/>
          <w:sz w:val="18"/>
          <w:szCs w:val="18"/>
          <w:highlight w:val="green"/>
        </w:rPr>
        <w:t>ENV</w:t>
      </w:r>
      <w:r>
        <w:rPr>
          <w:color w:val="222222"/>
          <w:sz w:val="18"/>
          <w:szCs w:val="18"/>
        </w:rPr>
        <w:tab/>
        <w:t>372</w:t>
      </w:r>
    </w:p>
    <w:p w14:paraId="549F7901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oOMT1        CQAYHCWIIEFCK</w:t>
      </w:r>
      <w:r w:rsidRPr="00C42857">
        <w:rPr>
          <w:color w:val="222222"/>
          <w:sz w:val="18"/>
          <w:szCs w:val="18"/>
          <w:highlight w:val="green"/>
        </w:rPr>
        <w:t>ENV</w:t>
      </w:r>
      <w:r>
        <w:rPr>
          <w:color w:val="222222"/>
          <w:sz w:val="18"/>
          <w:szCs w:val="18"/>
        </w:rPr>
        <w:tab/>
        <w:t>372</w:t>
      </w:r>
    </w:p>
    <w:p w14:paraId="04F1EB3E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C42857">
        <w:rPr>
          <w:b/>
          <w:bCs/>
          <w:color w:val="222222"/>
          <w:sz w:val="18"/>
          <w:szCs w:val="18"/>
        </w:rPr>
        <w:t>EsIGMT4a</w:t>
      </w:r>
      <w:r>
        <w:rPr>
          <w:color w:val="222222"/>
          <w:sz w:val="18"/>
          <w:szCs w:val="18"/>
        </w:rPr>
        <w:t xml:space="preserve">      </w:t>
      </w:r>
      <w:r w:rsidRPr="009A10AA">
        <w:rPr>
          <w:b/>
          <w:bCs/>
          <w:color w:val="222222"/>
          <w:sz w:val="18"/>
          <w:szCs w:val="18"/>
        </w:rPr>
        <w:t>CQAYHCWIIEFCK</w:t>
      </w:r>
      <w:r w:rsidRPr="009A10AA">
        <w:rPr>
          <w:b/>
          <w:bCs/>
          <w:color w:val="222222"/>
          <w:sz w:val="18"/>
          <w:szCs w:val="18"/>
          <w:highlight w:val="green"/>
        </w:rPr>
        <w:t>ENV</w:t>
      </w:r>
      <w:r>
        <w:rPr>
          <w:color w:val="222222"/>
          <w:sz w:val="18"/>
          <w:szCs w:val="18"/>
        </w:rPr>
        <w:tab/>
        <w:t>372</w:t>
      </w:r>
    </w:p>
    <w:p w14:paraId="4FDA4EC3" w14:textId="7777777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sIGMT4       CQAYHCWVIEFCK</w:t>
      </w:r>
      <w:r w:rsidRPr="00C42857">
        <w:rPr>
          <w:color w:val="222222"/>
          <w:sz w:val="18"/>
          <w:szCs w:val="18"/>
          <w:highlight w:val="green"/>
        </w:rPr>
        <w:t>ENV</w:t>
      </w:r>
      <w:r>
        <w:rPr>
          <w:color w:val="222222"/>
          <w:sz w:val="18"/>
          <w:szCs w:val="18"/>
        </w:rPr>
        <w:tab/>
        <w:t>372</w:t>
      </w:r>
    </w:p>
    <w:p w14:paraId="3812A963" w14:textId="5D7A1B2C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*******:*****   </w:t>
      </w:r>
    </w:p>
    <w:p w14:paraId="30714B9D" w14:textId="056E9DB5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FA4C9CB" w14:textId="6FDE74EB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4384518" w14:textId="3DBF8EF3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8DBC2F6" w14:textId="21D34A89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1DF244A" w14:textId="287FFF67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175E80F" w14:textId="335478E4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AAE9CD1" w14:textId="27C2DD89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9B9A1EA" w14:textId="61858358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A0CB231" w14:textId="341CD8DE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1B89909" w14:textId="31D3C6B0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47A0E4E" w14:textId="79837AEF" w:rsidR="00444FBC" w:rsidRDefault="00444FBC" w:rsidP="00444FBC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410104B" w14:textId="077A7891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  <w:r>
        <w:rPr>
          <w:b/>
          <w:bCs/>
          <w:color w:val="222222"/>
          <w:sz w:val="18"/>
          <w:szCs w:val="18"/>
        </w:rPr>
        <w:t>JAZ5 (aka TIFY 11A)</w:t>
      </w:r>
    </w:p>
    <w:p w14:paraId="006FFFA3" w14:textId="63AEC317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24619C30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t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M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ENA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E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FTRRCSLLSRYLKEKGSFGNIDLG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K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PG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F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P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4FB1A0A6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JAZ5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M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R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EDGK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Q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EK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F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FTRRCSLLSRYLKEKGSFGNIDLGL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RKP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L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L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PGN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Y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QQ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9</w:t>
      </w:r>
    </w:p>
    <w:p w14:paraId="6C6CD785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s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M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EDG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E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FTRRCSLLSRYLKEKGSFGNIDLG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K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PG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8</w:t>
      </w:r>
    </w:p>
    <w:p w14:paraId="2694F3A4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o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M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EDG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E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FTRRCSLLSRYLKEKGSFGNIDLG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K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PG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Q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9</w:t>
      </w:r>
    </w:p>
    <w:p w14:paraId="3B53AAD4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n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M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EDG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E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FTRRCSLLSRYLKEKGSFGNIDLG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K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PG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Q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9</w:t>
      </w:r>
    </w:p>
    <w:p w14:paraId="13CD4F1A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r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M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EDGE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E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FTRRCSLLSRYLKEKGSFGNIDLG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K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PG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Q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9</w:t>
      </w:r>
    </w:p>
    <w:p w14:paraId="466041E1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* **:.:*  *** :************************* ***  .* ***: *   </w:t>
      </w:r>
    </w:p>
    <w:p w14:paraId="75CC3FBC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7B5F7D3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JAZ5      KQNAMH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H------SK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S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KV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QLTIFFGGKVLVYNEF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4</w:t>
      </w:r>
    </w:p>
    <w:p w14:paraId="5AF11C1D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JAZ5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KQNVMHK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K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------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-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L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SS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GKAK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NLS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HP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A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SQLTIFFGGKVLVYNEF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0</w:t>
      </w:r>
    </w:p>
    <w:p w14:paraId="6ED062CB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JAZ5      KQNVMH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IKAL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K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L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QLTIFFGGKVLVYNEF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8</w:t>
      </w:r>
    </w:p>
    <w:p w14:paraId="4B6AF2EB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JAZ5      KQNVMH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AL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K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L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QLTIFFGGKVLVYNEF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9</w:t>
      </w:r>
    </w:p>
    <w:p w14:paraId="60F5EDDF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JAZ5      KQKVMH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AL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K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L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QLTIFFGGKVLVYNEF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9</w:t>
      </w:r>
    </w:p>
    <w:p w14:paraId="55B36F4F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JAZ5      KQNVMHK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AL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K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L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QLTIFFGGKVLVYNEF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9</w:t>
      </w:r>
    </w:p>
    <w:p w14:paraId="5FC207BC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**:.****           * *   ***.* .   .  :  *******************</w:t>
      </w:r>
    </w:p>
    <w:p w14:paraId="31AF8F90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723601A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t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KAKEIMEVAKQ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EI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PINDE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NNKSSMVLPDLNEPT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N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L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4</w:t>
      </w:r>
    </w:p>
    <w:p w14:paraId="632AA8A6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JAZ5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KAKEIIQVAKEAK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P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EIN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T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Q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T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QI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ND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HKNKSNMVLPDLNEPTD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F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VN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QQQ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Q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66</w:t>
      </w:r>
    </w:p>
    <w:p w14:paraId="7694D506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s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KAKEIIQVAKQ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EV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NNKSNMVLPDLNEPS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68</w:t>
      </w:r>
    </w:p>
    <w:p w14:paraId="46BD3686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o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KAKEIIQVAKE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I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Q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HNKSNMVLPDLNEPT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6</w:t>
      </w:r>
    </w:p>
    <w:p w14:paraId="63E18985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n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KAKEIIQVAKE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I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Q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HNKSNMVLPDLNEPT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6</w:t>
      </w:r>
    </w:p>
    <w:p w14:paraId="5E65A129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r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KAKEIIQVAKEA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I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I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Q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HNKSNIVLPDLNEPT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N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6</w:t>
      </w:r>
    </w:p>
    <w:p w14:paraId="7BE486AB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:*****::***:**  *::* *       .:***.:********:*  .:.  *** *:</w:t>
      </w:r>
    </w:p>
    <w:p w14:paraId="090F5A17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CFFE386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JAZ5      QNQIVERIARRASLHRFFAKRKDRAVARAPYQVNQNAGHHRYPPKP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VTGQPLEAGQS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4</w:t>
      </w:r>
    </w:p>
    <w:p w14:paraId="6FC843E0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JAZ5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QNQLVERIARRASLHRFFAKRKDRAVARAPYQVNQNAGRHHYPPKPE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TLP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GQ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QR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E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Q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GQS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26</w:t>
      </w:r>
    </w:p>
    <w:p w14:paraId="70E0CB0E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JAZ5      QNQLVERIARRASLHRFFAKRKDRAVARAPYQVNQNAGSHHYPPKP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5</w:t>
      </w:r>
    </w:p>
    <w:p w14:paraId="7ADABA77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JAZ5      QNQLVERIARRASLHRFFAKRKDRAVARAPYQVNQTGGGHHYPPKP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QS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6</w:t>
      </w:r>
    </w:p>
    <w:p w14:paraId="3430541A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JAZ5      QNQLVERIARRASLHRFFAKRKDRAVARAPYQVNQNGGGHHYPPKP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QS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6</w:t>
      </w:r>
    </w:p>
    <w:p w14:paraId="3D174070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JAZ5      QNQLVERIARRASLHRFFAKRKDRAVARAPYQVNQNGGGHHYPPKP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QSS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6</w:t>
      </w:r>
    </w:p>
    <w:p w14:paraId="400FDE1B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***:*******************************..* *:*****:             </w:t>
      </w:r>
    </w:p>
    <w:p w14:paraId="3BC88E58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809AC53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t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RPPDNAIGQTMAHIKSDGDKDDIMKI-EEGQSSKDLDLR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4</w:t>
      </w:r>
    </w:p>
    <w:p w14:paraId="4624A446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JAZ5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QR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PD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T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QT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S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H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K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ECA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KD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ML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M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VKG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EGQ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C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SKDL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</w:t>
      </w:r>
      <w:r w:rsidRPr="009E784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LR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66</w:t>
      </w:r>
    </w:p>
    <w:p w14:paraId="06BEED25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s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5</w:t>
      </w:r>
    </w:p>
    <w:p w14:paraId="659C6481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o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EC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K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M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V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K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R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68</w:t>
      </w:r>
    </w:p>
    <w:p w14:paraId="3BC88E51" w14:textId="77777777" w:rsidR="00444FBC" w:rsidRPr="007321D8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n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EC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K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M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G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K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R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67</w:t>
      </w:r>
    </w:p>
    <w:p w14:paraId="18089105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rJAZ5      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R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EC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KD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M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VK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EGQ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KD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RL</w:t>
      </w:r>
      <w:r w:rsidRPr="007321D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0</w:t>
      </w:r>
    </w:p>
    <w:p w14:paraId="427F3002" w14:textId="1BB02D42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50C4F88B" w14:textId="2F7FD5D9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563BA824" w14:textId="49AE63C4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42362541" w14:textId="323FFA4B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5B71D441" w14:textId="38E8A69E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504CCF8B" w14:textId="2DC2E0AA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28319314" w14:textId="10E43E62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1F3A0075" w14:textId="0F304D97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4B1D5F77" w14:textId="40E42841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0BE91F28" w14:textId="095CF755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4E893B64" w14:textId="01B8380F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134B4AEE" w14:textId="4A8637C6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1A1670F6" w14:textId="69F85286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682D19E" w14:textId="13B08CAB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7112FBE" w14:textId="696191FE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5F2AB4C8" w14:textId="046651FF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64646858" w14:textId="7B03E775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5FD37E7F" w14:textId="4FA8A5E1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13F0771E" w14:textId="0B166D3A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6690DCD" w14:textId="37437978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3297BE25" w14:textId="02666B36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2E2B9AF5" w14:textId="59E48684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2F095ACF" w14:textId="14ED7D69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5F0E02F" w14:textId="34D5705F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B44CBBE" w14:textId="1949330F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283883D1" w14:textId="1B25B9B3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1151DA87" w14:textId="0C391FFF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068D40E6" w14:textId="73FF6110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273B94C8" w14:textId="500D3DC7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  <w:r>
        <w:rPr>
          <w:b/>
          <w:bCs/>
          <w:color w:val="222222"/>
          <w:sz w:val="18"/>
          <w:szCs w:val="18"/>
        </w:rPr>
        <w:t>MYB51</w:t>
      </w:r>
    </w:p>
    <w:p w14:paraId="5880D3E7" w14:textId="2707CFE4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4A720A39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tMYB51       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-------------------------------------------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</w:t>
      </w:r>
    </w:p>
    <w:p w14:paraId="13FF0726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sMYB51       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-------------------------------------------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</w:t>
      </w:r>
    </w:p>
    <w:p w14:paraId="39C1F97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MYB51b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MFELSNQKIMCSIVMIICPLSHFVSTLSFSIFFFSLFHISLGNNRFERDQNNHKNQELK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618D5BEB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nMYB51       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-------------------------------------------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</w:t>
      </w:r>
    </w:p>
    <w:p w14:paraId="070C3DF6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oMYB51       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-------------------------------------------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</w:t>
      </w:r>
    </w:p>
    <w:p w14:paraId="7BB1B5F1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rMYB51       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-------------------------------------------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</w:t>
      </w:r>
    </w:p>
    <w:p w14:paraId="6B9DEBDD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*</w:t>
      </w:r>
    </w:p>
    <w:p w14:paraId="246E6D4E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B641218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MYB51       VRTPCCKAELGLKKGAWTPEEDQKLLSYL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EGGWRTLPEKAGLKRCGKSCRLRWAN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1</w:t>
      </w:r>
    </w:p>
    <w:p w14:paraId="0916E48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MYB51       VRTPCCKAELGLKKGAWTPEEDQKLVSYV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EGGWRTLPEKAGLKRCGKSCRLRWAN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1</w:t>
      </w:r>
    </w:p>
    <w:p w14:paraId="4E49152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MYB51b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RTPCCKAELGLKKGAWTPEEDQKLVSYVN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R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HGEGGWRTLPEKAGLKRCGKSCRLRWAN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64BCA53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MYB51       VRTPCCKAELGLKKGAWTPEEDQKLVSYV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EGGWRTLPEKAGLKRCGKSCRLRWAN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1</w:t>
      </w:r>
    </w:p>
    <w:p w14:paraId="341C514E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MYB51       VRTPCCKAELGLKKGAWTPEEDQKLVSYV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EGGWRTLPEKAGLKRCGKSCRLRWAN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1</w:t>
      </w:r>
    </w:p>
    <w:p w14:paraId="3D67FAF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MYB51       VRTPCCKAELGLKKGAWTPEEDQKLVSYV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EGGWRTLPEKAGLKRCGKSCRLRWAN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1</w:t>
      </w:r>
    </w:p>
    <w:p w14:paraId="5914E46C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*************************:**:* *****************************</w:t>
      </w:r>
    </w:p>
    <w:p w14:paraId="118BF0A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09B31D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MYB51       LRPDIKRGEFTEDE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IISLHALHGNKWSAIARGLPGRTDNEIKNYWNTHI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KK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1</w:t>
      </w:r>
    </w:p>
    <w:p w14:paraId="1CD31D4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MYB51       LRPDIKRGEFTEDE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IISLHALHGNKWAAIARGLPGRTDNEIKNHWNTHI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KK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1</w:t>
      </w:r>
    </w:p>
    <w:p w14:paraId="6A1629E4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MYB51b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RPDIKRGEFTEDEE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R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IISLHALHGNKWAAIARGLPGRTDNEIKNHWNTHIKK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L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IKK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6F520384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MYB51       LRPDIKRGEFTEDE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IISLHALHGNKWAAIARGLPGRTDNEIKNHWNTHI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KK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1</w:t>
      </w:r>
    </w:p>
    <w:p w14:paraId="385DCA2D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MYB51       LRPDIKRGEFTEDE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IISLHALHGNKWAAIARGLPGRTDNEIKNHWNTHI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KK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1</w:t>
      </w:r>
    </w:p>
    <w:p w14:paraId="0121F77E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MYB51       LRPDIKRGEFTEDE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IISLHALHGNKWAAIARGLPGRTDNEIKNHWNTHI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KK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1</w:t>
      </w:r>
    </w:p>
    <w:p w14:paraId="0F2059C5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*************** *************:****************:******* *****</w:t>
      </w:r>
    </w:p>
    <w:p w14:paraId="6720887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62162BD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MYB51       IDPVTHK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TSGTD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LPEKQN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DND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KNNK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F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S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NK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8</w:t>
      </w:r>
    </w:p>
    <w:p w14:paraId="29D5D2B7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MYB51       VDPVTH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PEKQN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P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DNE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NNN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S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NR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5</w:t>
      </w:r>
    </w:p>
    <w:p w14:paraId="0B017918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MYB51b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DPVTHK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LI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DKSE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LP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IPEKQNV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I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QE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I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I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D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LDKEE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V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KNDNKK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G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SSA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R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LNR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528F538D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MYB51       VDPVTH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L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KS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F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PEKQN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DNE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NSN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S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NR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1</w:t>
      </w:r>
    </w:p>
    <w:p w14:paraId="5F852D26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MYB51       VDPVTH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L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KS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F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PEKQN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DNE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NSNK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S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NR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1</w:t>
      </w:r>
    </w:p>
    <w:p w14:paraId="1321FE59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MYB51       VDPVTH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L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KS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PEKQN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DNE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NNNE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S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NR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1</w:t>
      </w:r>
    </w:p>
    <w:p w14:paraId="1A27534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:******.       :  ::******   : **  :**::: *:.*::  **** ***:*</w:t>
      </w:r>
    </w:p>
    <w:p w14:paraId="71B1C3EB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BB6105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MYB51       ANRFGKRINQSVLSEIIGSGGPLA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N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SVSVDSE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SFAP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6</w:t>
      </w:r>
    </w:p>
    <w:p w14:paraId="229EEC0C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MYB51       ANRFGKRINQSVLSDIIGSGGPVT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SVTVNSE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SFTP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4</w:t>
      </w:r>
    </w:p>
    <w:p w14:paraId="45D2528A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MYB51b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ANRFGKRINQSVLSEIIGSGGPLT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H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T-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TTSVTINSE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D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K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I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SSFTP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L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9</w:t>
      </w:r>
    </w:p>
    <w:p w14:paraId="30B54B3B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MYB51       ANRFGKRINQSVLSEIIGSGGPLT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SVTVNSE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SFTP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9</w:t>
      </w:r>
    </w:p>
    <w:p w14:paraId="3613DAC5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MYB51       ANRFGKRINQSVLSEIIGSGGPLT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SVTVNSE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SFTP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9</w:t>
      </w:r>
    </w:p>
    <w:p w14:paraId="32BC8438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MYB51       ANRFGKRINQSVLSEIIGSGGPLT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SVTVNSE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SFTP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9</w:t>
      </w:r>
    </w:p>
    <w:p w14:paraId="05292B38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**************:*******::: : : *  *****:::*** ** ****:*:  .* </w:t>
      </w:r>
    </w:p>
    <w:p w14:paraId="176BB2C7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9B62EF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MYB51       C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TTPVSSNFDVD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C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TFSDSSVN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MYCD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FVGNNNVD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DT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6</w:t>
      </w:r>
    </w:p>
    <w:p w14:paraId="7D33CBA8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MYB51       CQ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TFSDASV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MHCD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DN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2</w:t>
      </w:r>
    </w:p>
    <w:p w14:paraId="4718F2C1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MYB51b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CQ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M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V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-----------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A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S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TFSDASVND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MYCDN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-------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DNL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G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7</w:t>
      </w:r>
    </w:p>
    <w:p w14:paraId="2325A05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MYB51       CQ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TFSDASV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MYCD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DN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7</w:t>
      </w:r>
    </w:p>
    <w:p w14:paraId="75861036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MYB51       CQ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TFSDASV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MYCD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DN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7</w:t>
      </w:r>
    </w:p>
    <w:p w14:paraId="3328CE32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MYB51       CQ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S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TFSEASV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MYCD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DN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7</w:t>
      </w:r>
    </w:p>
    <w:p w14:paraId="3F7B2144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*: **             * * *.* ****::***: **:***         **.: ** </w:t>
      </w:r>
    </w:p>
    <w:p w14:paraId="71B80405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B7F173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MYB51       FLNDEDFMM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SCVEN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MKEL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H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D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RQ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D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NYFG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52</w:t>
      </w:r>
    </w:p>
    <w:p w14:paraId="15ABA73A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MYB51       FLNDEDFMMF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SCVDN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MKEL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E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HQ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E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NYF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28</w:t>
      </w:r>
    </w:p>
    <w:p w14:paraId="753B1FA7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MYB51b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LNDEDFMMF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CVDN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MKEL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LQED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D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D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QV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M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P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N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HKD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N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IEE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T</w:t>
      </w:r>
      <w:r w:rsidRPr="00CD2293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NYF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93</w:t>
      </w:r>
    </w:p>
    <w:p w14:paraId="783A43B9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MYB51       FLNDEDFMM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SCVDN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MKEL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E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E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HQ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NYF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3</w:t>
      </w:r>
    </w:p>
    <w:p w14:paraId="6E450C5C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MYB51       FLNDEDFMM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SCVDN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MKEL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E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E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H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HQ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NYF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3</w:t>
      </w:r>
    </w:p>
    <w:p w14:paraId="69F824DF" w14:textId="77777777" w:rsidR="00444FBC" w:rsidRPr="009454DA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MYB51       FLNDEDFMML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SSVDNT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MKELS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LE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E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M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HQ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ED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NYFA</w:t>
      </w: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3</w:t>
      </w:r>
    </w:p>
    <w:p w14:paraId="6FAB7E2A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54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*********: **.*:** *****: **.** .* ::*  * *::: ::: ****.</w:t>
      </w:r>
    </w:p>
    <w:p w14:paraId="2113F477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1BF1413" w14:textId="15963F97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40124CD6" w14:textId="191A8470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2957763C" w14:textId="1B5FA275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3EE820FF" w14:textId="6A469CD8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31FBEBE0" w14:textId="2894CF50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6FE1E8DB" w14:textId="48AF0D9F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EAA7489" w14:textId="6C459B8F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456DBD74" w14:textId="1E09D266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9D962ED" w14:textId="23B51011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4361A4A" w14:textId="5A9B78F9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5BCA5087" w14:textId="009230FA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  <w:r>
        <w:rPr>
          <w:b/>
          <w:bCs/>
          <w:color w:val="222222"/>
          <w:sz w:val="18"/>
          <w:szCs w:val="18"/>
        </w:rPr>
        <w:t>TSB</w:t>
      </w:r>
    </w:p>
    <w:p w14:paraId="036D997A" w14:textId="1EA588B5" w:rsid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p w14:paraId="75B1759A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t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MAASGTSATFRASVSSAPSSSSQLTH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FK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SSR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SSSF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5</w:t>
      </w:r>
    </w:p>
    <w:p w14:paraId="33F97F45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o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GKE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I--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V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KKK---NRNM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IF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FP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HRMIN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I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5</w:t>
      </w:r>
    </w:p>
    <w:p w14:paraId="05944A52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 xml:space="preserve">-like      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----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-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---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----M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TR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Q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Y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HRMIN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F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C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I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4</w:t>
      </w:r>
    </w:p>
    <w:p w14:paraId="24F3CD82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s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K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M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HRMI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N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4</w:t>
      </w:r>
    </w:p>
    <w:p w14:paraId="381FC407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n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K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HRMI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4</w:t>
      </w:r>
    </w:p>
    <w:p w14:paraId="35B0052E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r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----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K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HRMI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4</w:t>
      </w:r>
    </w:p>
    <w:p w14:paraId="3CC377E0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.:    ::  **     :       . * .   </w:t>
      </w:r>
    </w:p>
    <w:p w14:paraId="31DA8EC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8A3A622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t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----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P-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A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FGKFGGKYVPETL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H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3</w:t>
      </w:r>
    </w:p>
    <w:p w14:paraId="29293148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o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HHRVSNVLS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LG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N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FGKFGGKFVPETL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5</w:t>
      </w:r>
    </w:p>
    <w:p w14:paraId="2C546336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-like      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HHRVSNV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L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Q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N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RFGRFGGKFVPETLM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RD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ED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3</w:t>
      </w:r>
    </w:p>
    <w:p w14:paraId="3C6ED01B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TSB1          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SN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S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FGRFGGKFVPETL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K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3</w:t>
      </w:r>
    </w:p>
    <w:p w14:paraId="02326C36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TSB1          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RVSN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FGRFGGKFVPETL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3</w:t>
      </w:r>
    </w:p>
    <w:p w14:paraId="636E0345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TSB1          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RVSN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FGRFGGKFVPETL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3</w:t>
      </w:r>
    </w:p>
    <w:p w14:paraId="0E805BFE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: .     : : ::   : * *  ****:****:*****:  *  **. </w:t>
      </w:r>
    </w:p>
    <w:p w14:paraId="6D55D54B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0E49D07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SB1          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F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KDYVGRESPLYF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LTEHYR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N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YLKRED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60</w:t>
      </w:r>
    </w:p>
    <w:p w14:paraId="2D68D5E8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TSB1          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RDYVGRETPLYF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LTQHYK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A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YLKRED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5</w:t>
      </w:r>
    </w:p>
    <w:p w14:paraId="29E3003F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-like      F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NF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D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FQ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L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REYVGRETPLYF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RLTEHYKN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Q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T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Q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IYLKRED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3</w:t>
      </w:r>
    </w:p>
    <w:p w14:paraId="048D37FF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TSB1          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N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L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RDYVGRETPLYF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LTEHYK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YLKRED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3</w:t>
      </w:r>
    </w:p>
    <w:p w14:paraId="38A9F39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TSB1          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L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RDYVGRETPLYF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LTEHYK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YLKRED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3</w:t>
      </w:r>
    </w:p>
    <w:p w14:paraId="6AF2223F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TSB1          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L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RDYVGRETPLYF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LTEHYK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YLKRED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3</w:t>
      </w:r>
    </w:p>
    <w:p w14:paraId="6618AE8A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*  : .* :** *::  *::*****:***** ***:**:.    .* ** ******** *</w:t>
      </w:r>
    </w:p>
    <w:p w14:paraId="5BECD47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79F2455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t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AHKINNAVAQALLAKR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RIIAETGAGQHGVATATVCARFGLE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YMG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MER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20</w:t>
      </w:r>
    </w:p>
    <w:p w14:paraId="1F41A194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o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SHKINNALAQAMIARR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RVVAATGSGQHGVATAAACAKLSLE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FMG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IEK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35</w:t>
      </w:r>
    </w:p>
    <w:p w14:paraId="33E0764B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 xml:space="preserve">-like      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C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SHKINNALGQAMIARRL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KRVVAATGAGQHGVATAAACAKLSLEC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VFMG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IEK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3</w:t>
      </w:r>
    </w:p>
    <w:p w14:paraId="4526F8AF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s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SHKINNALAQAMIARR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RVVAATGAGQHGVATAAACAKLSLE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FMG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IEK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3</w:t>
      </w:r>
    </w:p>
    <w:p w14:paraId="031F1876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n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SHKINNALGQAMIARR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RVVAATGAGQHGVATAAACAKLSME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FMG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IEK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3</w:t>
      </w:r>
    </w:p>
    <w:p w14:paraId="5AFA13E6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BrTSB1          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SHKINNALGQAMIARRL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RVVAATGAGQHGVATAAACAKLSIE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FMG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IEK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3</w:t>
      </w:r>
    </w:p>
    <w:p w14:paraId="46DA3EC4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*:******:.**::*:*** .*::* **:********:.**::.:** ::**: *:*::</w:t>
      </w:r>
    </w:p>
    <w:p w14:paraId="3DA6B860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FFC062E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SB1          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V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RLLGAEVRGV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G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KDATSEAIRDW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VETTHY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SVAGPH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MM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80</w:t>
      </w:r>
    </w:p>
    <w:p w14:paraId="4285DB3E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TSB1          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KLLGAQVKSV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QDASSEAIRNW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LETTYY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VVGPH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VM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2</w:t>
      </w:r>
    </w:p>
    <w:p w14:paraId="2438ACC5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-like      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V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MKLLGAQVKSV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FKDASSEAIRNW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NLETTYY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TVVGPH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LM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0</w:t>
      </w:r>
    </w:p>
    <w:p w14:paraId="2D48D3D7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TSB1          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KLLGAQVKSV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KDASSEAIRNW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LETTYY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VVGPH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M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0</w:t>
      </w:r>
    </w:p>
    <w:p w14:paraId="5DF3A38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TSB1          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KLLGAQVKSV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KDASSEAIRNW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LETTYY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VVGPH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M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0</w:t>
      </w:r>
    </w:p>
    <w:p w14:paraId="66D4D292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TSB1          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V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KLLGAQVKSV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KDASSEAIRNW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LETTYY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VVGPHP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LMV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70</w:t>
      </w:r>
    </w:p>
    <w:p w14:paraId="0D9F2028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: **: *:****:*:.*.   . ::**:*****:** ::***:*: *:*.**** *:***</w:t>
      </w:r>
    </w:p>
    <w:p w14:paraId="2CA14E56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3470EBC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SB1          DFHAVIGKETRK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GGKPDVLVACVGGGSNAMGLFHEF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VRMIGVEAAGFG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40</w:t>
      </w:r>
    </w:p>
    <w:p w14:paraId="180D25CE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TSB1          EFQSVIGKETRR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GGKPDVLVACVGSGSNALGLFHEF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RLVGVEAAGLG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52</w:t>
      </w:r>
    </w:p>
    <w:p w14:paraId="4B700BB4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-like      EFQSVIGKETRRQ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N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WGGKPDVLLACVGSGSNALGLFHEF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VRLVGIEAAGLG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0</w:t>
      </w:r>
    </w:p>
    <w:p w14:paraId="247DD740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TSB1          EFQSVIGKETRR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GGKPDVLVACIGSGSNALGLFHEF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RLVGVEAAGLG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0</w:t>
      </w:r>
    </w:p>
    <w:p w14:paraId="0AB78A72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TSB1          EFQSVIGKETRR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GGKPDVLVACVGSGSNALGLFHEF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RLVGVEAAGLG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0</w:t>
      </w:r>
    </w:p>
    <w:p w14:paraId="3E46E2DF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TSB1          EFQSVIGKETRR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GGKPDVLVACVGSGSNALGLFHEF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G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VRLVGVEAAGLG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30</w:t>
      </w:r>
    </w:p>
    <w:p w14:paraId="407A6C57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:*::*******:** : ********:**:*.****:******: * :**::*:****:**</w:t>
      </w:r>
    </w:p>
    <w:p w14:paraId="339B0B97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E186C5B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SB1          DSGKHAATL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VG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AMSYLLQDDDGQIIEPHSISAGLDYPGVGP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H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FFK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M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00</w:t>
      </w:r>
    </w:p>
    <w:p w14:paraId="6A01CA5B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TSB1          DSGKHSAT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VG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SMSYLLQDDQGQILRPHSIGVGLEYPGVGP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FLK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12</w:t>
      </w:r>
    </w:p>
    <w:p w14:paraId="61BCE318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-like      DSGKHSATL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DVG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Y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HGSMSYLLQDDQGQIVKPHSVGVGLEYPGVGP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FLK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GR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90</w:t>
      </w:r>
    </w:p>
    <w:p w14:paraId="2660E7FC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TSB1          DSGKHSAT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VG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SMSYLLQDDQGQILEPHSVGVGLEYPGVGP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FLK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90</w:t>
      </w:r>
    </w:p>
    <w:p w14:paraId="6EB08756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TSB1          DSGKHSAT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VG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SMSYLLQDDQGQILKPHSIGVGLEYPGVGP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FLK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90</w:t>
      </w:r>
    </w:p>
    <w:p w14:paraId="0544D17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TSB1          DSGKHSAT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VG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GSMSYLLQDDQGQILKPHSIGVGLEYPGVGP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FLK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R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90</w:t>
      </w:r>
    </w:p>
    <w:p w14:paraId="3C23EF2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*****:***: ***** **:********:***:.***:..**:******* **:*: ***</w:t>
      </w:r>
    </w:p>
    <w:p w14:paraId="4999DAB2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E67B55C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SB1          E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EEALE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FK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SRLEGIIPAL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HA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K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T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GTRVVL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GRGDK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60</w:t>
      </w:r>
    </w:p>
    <w:p w14:paraId="5BA543F7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TSB1          E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QEAI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M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RLEGIIPAL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HA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K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T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GAKVVV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GRGDK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72</w:t>
      </w:r>
    </w:p>
    <w:p w14:paraId="6E2D47C0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-like      EF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Y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TDQEAIQ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CM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SRLEGIIPALE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HALA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F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DK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T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P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GAKVVVN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SGRGDK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50</w:t>
      </w:r>
    </w:p>
    <w:p w14:paraId="5A26759A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TSB1          E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QEAI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M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RLEGIIPAL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HA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DK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T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GTKVVV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GRGDK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50</w:t>
      </w:r>
    </w:p>
    <w:p w14:paraId="107A81AB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TSB1          E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QEAV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M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RLEGIIPAL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HA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DK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T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GAKVVV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GRGDK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50</w:t>
      </w:r>
    </w:p>
    <w:p w14:paraId="46CD461A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TSB1          E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DQEAVQ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M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RLEGIIPALE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HAL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F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DK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T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GAKVVV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GRGDK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50</w:t>
      </w:r>
    </w:p>
    <w:p w14:paraId="4C072A2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*: : **:**::*   :*********** ***** *:** *** **::**:* *******</w:t>
      </w:r>
    </w:p>
    <w:p w14:paraId="49E8609F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2CFA0C8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lastRenderedPageBreak/>
        <w:t>AtTSB1          V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YLDV----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70</w:t>
      </w:r>
    </w:p>
    <w:p w14:paraId="2257FD8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oTSB1          IN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GMPSSL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6</w:t>
      </w:r>
    </w:p>
    <w:p w14:paraId="24A550F3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proofErr w:type="spellStart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EsTSB</w:t>
      </w:r>
      <w:proofErr w:type="spellEnd"/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-like      LN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RG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cyan"/>
          <w:lang w:eastAsia="en-GB"/>
        </w:rPr>
        <w:t>VL</w:t>
      </w:r>
      <w:r w:rsidRPr="00FB262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  <w:lang w:eastAsia="en-GB"/>
        </w:rPr>
        <w:t>SSL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64</w:t>
      </w:r>
    </w:p>
    <w:p w14:paraId="751F4341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sTSB1          L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GMPSSLR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64</w:t>
      </w:r>
    </w:p>
    <w:p w14:paraId="4B6411AB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nTSB1          L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GMPSSL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64</w:t>
      </w:r>
    </w:p>
    <w:p w14:paraId="5906AD1A" w14:textId="77777777" w:rsidR="00444FBC" w:rsidRPr="00FB262F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BrTSB1          LD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RGMPSSLC</w:t>
      </w: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64</w:t>
      </w:r>
    </w:p>
    <w:p w14:paraId="702BB26F" w14:textId="77777777" w:rsidR="00444FBC" w:rsidRDefault="00444FBC" w:rsidP="00444F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B262F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:: : :        </w:t>
      </w:r>
    </w:p>
    <w:p w14:paraId="4F7A4D3F" w14:textId="77777777" w:rsidR="00444FBC" w:rsidRPr="00444FBC" w:rsidRDefault="00444FBC" w:rsidP="00444FBC">
      <w:pPr>
        <w:pStyle w:val="HTMLPreformatted"/>
        <w:shd w:val="clear" w:color="auto" w:fill="FFFFFF"/>
        <w:rPr>
          <w:b/>
          <w:bCs/>
          <w:color w:val="222222"/>
          <w:sz w:val="18"/>
          <w:szCs w:val="18"/>
        </w:rPr>
      </w:pPr>
    </w:p>
    <w:sectPr w:rsidR="00444FBC" w:rsidRPr="00444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90"/>
    <w:rsid w:val="00043AFC"/>
    <w:rsid w:val="000654A2"/>
    <w:rsid w:val="000664C2"/>
    <w:rsid w:val="00074D08"/>
    <w:rsid w:val="000B34AF"/>
    <w:rsid w:val="00175600"/>
    <w:rsid w:val="00406867"/>
    <w:rsid w:val="00444FBC"/>
    <w:rsid w:val="004653FA"/>
    <w:rsid w:val="004B6170"/>
    <w:rsid w:val="00570123"/>
    <w:rsid w:val="005972CE"/>
    <w:rsid w:val="005A0FDC"/>
    <w:rsid w:val="00651FA9"/>
    <w:rsid w:val="00686096"/>
    <w:rsid w:val="007321D8"/>
    <w:rsid w:val="007430B7"/>
    <w:rsid w:val="007C4FED"/>
    <w:rsid w:val="008E6736"/>
    <w:rsid w:val="009454DA"/>
    <w:rsid w:val="009D0170"/>
    <w:rsid w:val="00A64BAA"/>
    <w:rsid w:val="00B75750"/>
    <w:rsid w:val="00D97218"/>
    <w:rsid w:val="00E35B89"/>
    <w:rsid w:val="00E677CC"/>
    <w:rsid w:val="00E93D4B"/>
    <w:rsid w:val="00EC5C90"/>
    <w:rsid w:val="00EF0297"/>
    <w:rsid w:val="00FF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6939B"/>
  <w15:chartTrackingRefBased/>
  <w15:docId w15:val="{8DBC988F-478D-48EF-854F-C43FB925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64B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4BAA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766</Words>
  <Characters>1576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7</cp:revision>
  <dcterms:created xsi:type="dcterms:W3CDTF">2021-05-20T15:18:00Z</dcterms:created>
  <dcterms:modified xsi:type="dcterms:W3CDTF">2022-06-01T15:03:00Z</dcterms:modified>
</cp:coreProperties>
</file>